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39F49E" w14:textId="5014CF0F" w:rsidR="001F47FA" w:rsidRPr="00287DC0" w:rsidRDefault="004E77F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47516986"/>
      <w:r w:rsidRPr="00287DC0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DATA</w:t>
      </w:r>
    </w:p>
    <w:tbl>
      <w:tblPr>
        <w:tblStyle w:val="TableGrid"/>
        <w:tblW w:w="10490" w:type="dxa"/>
        <w:tblInd w:w="1843" w:type="dxa"/>
        <w:tblCellMar>
          <w:left w:w="113" w:type="dxa"/>
        </w:tblCellMar>
        <w:tblLook w:val="04A0" w:firstRow="1" w:lastRow="0" w:firstColumn="1" w:lastColumn="0" w:noHBand="0" w:noVBand="1"/>
      </w:tblPr>
      <w:tblGrid>
        <w:gridCol w:w="2176"/>
        <w:gridCol w:w="1709"/>
        <w:gridCol w:w="1984"/>
        <w:gridCol w:w="2410"/>
        <w:gridCol w:w="2211"/>
      </w:tblGrid>
      <w:tr w:rsidR="00C67C27" w:rsidRPr="00C84AE4" w14:paraId="0D9AC087" w14:textId="77777777" w:rsidTr="00DD79F1">
        <w:tc>
          <w:tcPr>
            <w:tcW w:w="104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E7043F" w14:textId="6C4C67FC" w:rsidR="00C67C27" w:rsidRPr="00287DC0" w:rsidRDefault="00C67C27" w:rsidP="0062341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87DC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able </w:t>
            </w:r>
            <w:r w:rsidR="00070E3B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="00675558" w:rsidRPr="00287DC0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Pr="00287DC0">
              <w:rPr>
                <w:rFonts w:ascii="Times New Roman" w:hAnsi="Times New Roman" w:cs="Times New Roman"/>
                <w:b/>
                <w:bCs/>
                <w:lang w:val="en-US"/>
              </w:rPr>
              <w:t>. Empiric therapy  according to isolates</w:t>
            </w:r>
          </w:p>
        </w:tc>
      </w:tr>
      <w:tr w:rsidR="00C67C27" w:rsidRPr="00C84AE4" w14:paraId="216EB281" w14:textId="77777777" w:rsidTr="00DD79F1">
        <w:trPr>
          <w:trHeight w:val="1421"/>
        </w:trPr>
        <w:tc>
          <w:tcPr>
            <w:tcW w:w="2176" w:type="dxa"/>
            <w:tcBorders>
              <w:top w:val="single" w:sz="4" w:space="0" w:color="auto"/>
            </w:tcBorders>
            <w:shd w:val="clear" w:color="auto" w:fill="auto"/>
          </w:tcPr>
          <w:p w14:paraId="04D8B424" w14:textId="77777777" w:rsidR="00C67C27" w:rsidRPr="00287DC0" w:rsidRDefault="00C67C27" w:rsidP="0062341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FA51F3" w14:textId="77777777" w:rsidR="00501219" w:rsidRPr="00287DC0" w:rsidRDefault="00501219" w:rsidP="005012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87DC0">
              <w:rPr>
                <w:rFonts w:ascii="Times New Roman" w:hAnsi="Times New Roman" w:cs="Times New Roman"/>
                <w:b/>
                <w:bCs/>
                <w:lang w:val="en-US"/>
              </w:rPr>
              <w:t>Total number of patients with available data</w:t>
            </w:r>
          </w:p>
          <w:p w14:paraId="39A9CA1A" w14:textId="282697F1" w:rsidR="00C67C27" w:rsidRPr="00287DC0" w:rsidRDefault="00501219" w:rsidP="005012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87DC0">
              <w:rPr>
                <w:rFonts w:ascii="Times New Roman" w:hAnsi="Times New Roman" w:cs="Times New Roman"/>
                <w:b/>
                <w:bCs/>
                <w:lang w:val="en-US"/>
              </w:rPr>
              <w:t>N, (%)</w:t>
            </w:r>
          </w:p>
          <w:p w14:paraId="41BB0B68" w14:textId="77777777" w:rsidR="00C67C27" w:rsidRPr="00287DC0" w:rsidRDefault="00C67C27" w:rsidP="006234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F8101E" w14:textId="77777777" w:rsidR="00501219" w:rsidRPr="00287DC0" w:rsidRDefault="00501219" w:rsidP="005012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87DC0">
              <w:rPr>
                <w:rFonts w:ascii="Times New Roman" w:hAnsi="Times New Roman" w:cs="Times New Roman"/>
                <w:b/>
                <w:bCs/>
                <w:lang w:val="en-US"/>
              </w:rPr>
              <w:t>In vitro Active Therapy</w:t>
            </w:r>
          </w:p>
          <w:p w14:paraId="68F56ED1" w14:textId="548F42D0" w:rsidR="00C67C27" w:rsidRPr="00287DC0" w:rsidRDefault="00501219" w:rsidP="005012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87DC0">
              <w:rPr>
                <w:rFonts w:ascii="Times New Roman" w:hAnsi="Times New Roman" w:cs="Times New Roman"/>
                <w:b/>
                <w:bCs/>
                <w:lang w:val="en-US"/>
              </w:rPr>
              <w:t>N, (%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BA8C3B" w14:textId="37BB068C" w:rsidR="00501219" w:rsidRPr="00287DC0" w:rsidRDefault="00501219" w:rsidP="005012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87DC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mbination </w:t>
            </w:r>
            <w:r w:rsidR="00CA548C" w:rsidRPr="00287DC0">
              <w:rPr>
                <w:rFonts w:ascii="Times New Roman" w:hAnsi="Times New Roman" w:cs="Times New Roman"/>
                <w:b/>
                <w:bCs/>
                <w:lang w:val="en-US"/>
              </w:rPr>
              <w:t>therapy</w:t>
            </w:r>
          </w:p>
          <w:p w14:paraId="35666B46" w14:textId="3AA28E79" w:rsidR="00C67C27" w:rsidRPr="00287DC0" w:rsidRDefault="00501219" w:rsidP="005012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87DC0">
              <w:rPr>
                <w:rFonts w:ascii="Times New Roman" w:hAnsi="Times New Roman" w:cs="Times New Roman"/>
                <w:b/>
                <w:bCs/>
                <w:lang w:val="en-US"/>
              </w:rPr>
              <w:t>N, (%)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3B2E5E" w14:textId="4D26258B" w:rsidR="00C67C27" w:rsidRPr="00287DC0" w:rsidRDefault="00501219" w:rsidP="006234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87DC0">
              <w:rPr>
                <w:rFonts w:ascii="Times New Roman" w:hAnsi="Times New Roman" w:cs="Times New Roman"/>
                <w:b/>
                <w:bCs/>
                <w:lang w:val="en-US"/>
              </w:rPr>
              <w:t>2 -in vitro Active Combination Therapy N, (%)</w:t>
            </w:r>
          </w:p>
        </w:tc>
      </w:tr>
      <w:tr w:rsidR="00C67C27" w:rsidRPr="00287DC0" w14:paraId="67BF91A3" w14:textId="77777777" w:rsidTr="00DD79F1">
        <w:trPr>
          <w:trHeight w:val="707"/>
        </w:trPr>
        <w:tc>
          <w:tcPr>
            <w:tcW w:w="2176" w:type="dxa"/>
            <w:shd w:val="clear" w:color="auto" w:fill="auto"/>
            <w:vAlign w:val="center"/>
          </w:tcPr>
          <w:p w14:paraId="2EC2B6FC" w14:textId="77777777" w:rsidR="00C67C27" w:rsidRPr="00287DC0" w:rsidRDefault="00C67C27" w:rsidP="0062341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287DC0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Pseudomonas aeruginosa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7EF2BD41" w14:textId="77777777" w:rsidR="00C67C27" w:rsidRPr="00287DC0" w:rsidRDefault="00C67C27" w:rsidP="006234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DC0">
              <w:rPr>
                <w:rFonts w:ascii="Times New Roman" w:hAnsi="Times New Roman" w:cs="Times New Roman"/>
                <w:lang w:val="en-US"/>
              </w:rPr>
              <w:t>196 (76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1537367" w14:textId="0266D187" w:rsidR="00C67C27" w:rsidRPr="00287DC0" w:rsidRDefault="00C67C27" w:rsidP="006234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DC0">
              <w:rPr>
                <w:rFonts w:ascii="Times New Roman" w:hAnsi="Times New Roman" w:cs="Times New Roman"/>
                <w:lang w:val="en-US"/>
              </w:rPr>
              <w:t>109 (</w:t>
            </w:r>
            <w:r w:rsidR="00550E63" w:rsidRPr="00287DC0">
              <w:rPr>
                <w:rFonts w:ascii="Times New Roman" w:hAnsi="Times New Roman" w:cs="Times New Roman"/>
                <w:lang w:val="en-US"/>
              </w:rPr>
              <w:t>55.6</w:t>
            </w:r>
            <w:r w:rsidRPr="00287DC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97F1BF2" w14:textId="76D04A49" w:rsidR="00C67C27" w:rsidRPr="00287DC0" w:rsidRDefault="00C67C27" w:rsidP="006234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DC0">
              <w:rPr>
                <w:rFonts w:ascii="Times New Roman" w:hAnsi="Times New Roman" w:cs="Times New Roman"/>
                <w:lang w:val="en-US"/>
              </w:rPr>
              <w:t>43 (</w:t>
            </w:r>
            <w:r w:rsidR="00550E63" w:rsidRPr="00287DC0">
              <w:rPr>
                <w:rFonts w:ascii="Times New Roman" w:hAnsi="Times New Roman" w:cs="Times New Roman"/>
                <w:lang w:val="en-US"/>
              </w:rPr>
              <w:t>21.9</w:t>
            </w:r>
            <w:r w:rsidRPr="00287DC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5C5FF179" w14:textId="23825E6F" w:rsidR="00C67C27" w:rsidRPr="00287DC0" w:rsidRDefault="00C67C27" w:rsidP="006234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DC0">
              <w:rPr>
                <w:rFonts w:ascii="Times New Roman" w:hAnsi="Times New Roman" w:cs="Times New Roman"/>
                <w:lang w:val="en-US"/>
              </w:rPr>
              <w:t>15 (</w:t>
            </w:r>
            <w:r w:rsidR="00550E63" w:rsidRPr="00287DC0">
              <w:rPr>
                <w:rFonts w:ascii="Times New Roman" w:hAnsi="Times New Roman" w:cs="Times New Roman"/>
                <w:lang w:val="en-US"/>
              </w:rPr>
              <w:t>7.6</w:t>
            </w:r>
            <w:r w:rsidRPr="00287DC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67C27" w:rsidRPr="00287DC0" w14:paraId="4A39B665" w14:textId="77777777" w:rsidTr="00DD79F1">
        <w:trPr>
          <w:trHeight w:val="831"/>
        </w:trPr>
        <w:tc>
          <w:tcPr>
            <w:tcW w:w="2176" w:type="dxa"/>
            <w:shd w:val="clear" w:color="auto" w:fill="auto"/>
            <w:vAlign w:val="center"/>
          </w:tcPr>
          <w:p w14:paraId="3B42FC85" w14:textId="77777777" w:rsidR="00C67C27" w:rsidRPr="00287DC0" w:rsidRDefault="00C67C27" w:rsidP="0062341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proofErr w:type="spellStart"/>
            <w:r w:rsidRPr="00287DC0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Acinetobacter</w:t>
            </w:r>
            <w:proofErr w:type="spellEnd"/>
            <w:r w:rsidRPr="00287DC0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 xml:space="preserve"> </w:t>
            </w:r>
            <w:proofErr w:type="spellStart"/>
            <w:r w:rsidRPr="00287DC0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baumannii</w:t>
            </w:r>
            <w:proofErr w:type="spellEnd"/>
          </w:p>
        </w:tc>
        <w:tc>
          <w:tcPr>
            <w:tcW w:w="1709" w:type="dxa"/>
            <w:shd w:val="clear" w:color="auto" w:fill="auto"/>
            <w:vAlign w:val="center"/>
          </w:tcPr>
          <w:p w14:paraId="13DE6026" w14:textId="77777777" w:rsidR="00C67C27" w:rsidRPr="00287DC0" w:rsidRDefault="00C67C27" w:rsidP="006234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DC0">
              <w:rPr>
                <w:rFonts w:ascii="Times New Roman" w:hAnsi="Times New Roman" w:cs="Times New Roman"/>
                <w:lang w:val="en-US"/>
              </w:rPr>
              <w:t>41 (69.5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51B3F83" w14:textId="7DAAFD4A" w:rsidR="00C67C27" w:rsidRPr="00287DC0" w:rsidRDefault="00C67C27" w:rsidP="006234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DC0">
              <w:rPr>
                <w:rFonts w:ascii="Times New Roman" w:hAnsi="Times New Roman" w:cs="Times New Roman"/>
                <w:lang w:val="en-US"/>
              </w:rPr>
              <w:t>13 (</w:t>
            </w:r>
            <w:r w:rsidR="00550E63" w:rsidRPr="00287DC0">
              <w:rPr>
                <w:rFonts w:ascii="Times New Roman" w:hAnsi="Times New Roman" w:cs="Times New Roman"/>
                <w:lang w:val="en-US"/>
              </w:rPr>
              <w:t>31.7</w:t>
            </w:r>
            <w:r w:rsidRPr="00287DC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16056CA" w14:textId="1727252F" w:rsidR="00C67C27" w:rsidRPr="00287DC0" w:rsidRDefault="00C67C27" w:rsidP="006234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DC0">
              <w:rPr>
                <w:rFonts w:ascii="Times New Roman" w:hAnsi="Times New Roman" w:cs="Times New Roman"/>
                <w:lang w:val="en-US"/>
              </w:rPr>
              <w:t>8 (1</w:t>
            </w:r>
            <w:r w:rsidR="00550E63" w:rsidRPr="00287DC0">
              <w:rPr>
                <w:rFonts w:ascii="Times New Roman" w:hAnsi="Times New Roman" w:cs="Times New Roman"/>
                <w:lang w:val="en-US"/>
              </w:rPr>
              <w:t>9.5</w:t>
            </w:r>
            <w:r w:rsidRPr="00287DC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37EE40D3" w14:textId="7C832988" w:rsidR="00C67C27" w:rsidRPr="00287DC0" w:rsidRDefault="00C67C27" w:rsidP="006234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DC0">
              <w:rPr>
                <w:rFonts w:ascii="Times New Roman" w:hAnsi="Times New Roman" w:cs="Times New Roman"/>
                <w:lang w:val="en-US"/>
              </w:rPr>
              <w:t>1 (</w:t>
            </w:r>
            <w:r w:rsidR="00550E63" w:rsidRPr="00287DC0">
              <w:rPr>
                <w:rFonts w:ascii="Times New Roman" w:hAnsi="Times New Roman" w:cs="Times New Roman"/>
                <w:lang w:val="en-US"/>
              </w:rPr>
              <w:t>2.4</w:t>
            </w:r>
            <w:r w:rsidRPr="00287DC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67C27" w:rsidRPr="00287DC0" w14:paraId="1C904819" w14:textId="77777777" w:rsidTr="00DD79F1">
        <w:trPr>
          <w:trHeight w:val="831"/>
        </w:trPr>
        <w:tc>
          <w:tcPr>
            <w:tcW w:w="2176" w:type="dxa"/>
            <w:shd w:val="clear" w:color="auto" w:fill="auto"/>
            <w:vAlign w:val="center"/>
          </w:tcPr>
          <w:p w14:paraId="23170F12" w14:textId="77777777" w:rsidR="00C67C27" w:rsidRPr="00287DC0" w:rsidRDefault="00C67C27" w:rsidP="0062341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proofErr w:type="spellStart"/>
            <w:r w:rsidRPr="00287DC0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Stenotrophomonas</w:t>
            </w:r>
            <w:proofErr w:type="spellEnd"/>
            <w:r w:rsidRPr="00287DC0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 xml:space="preserve"> </w:t>
            </w:r>
            <w:proofErr w:type="spellStart"/>
            <w:r w:rsidRPr="00287DC0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maltophilia</w:t>
            </w:r>
            <w:proofErr w:type="spellEnd"/>
          </w:p>
        </w:tc>
        <w:tc>
          <w:tcPr>
            <w:tcW w:w="1709" w:type="dxa"/>
            <w:shd w:val="clear" w:color="auto" w:fill="auto"/>
            <w:vAlign w:val="center"/>
          </w:tcPr>
          <w:p w14:paraId="46A9D8DD" w14:textId="77777777" w:rsidR="00C67C27" w:rsidRPr="00287DC0" w:rsidRDefault="00C67C27" w:rsidP="006234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DC0">
              <w:rPr>
                <w:rFonts w:ascii="Times New Roman" w:hAnsi="Times New Roman" w:cs="Times New Roman"/>
                <w:lang w:val="en-US"/>
              </w:rPr>
              <w:t>29 (76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CF18061" w14:textId="7014E78F" w:rsidR="00C67C27" w:rsidRPr="00287DC0" w:rsidRDefault="00C67C27" w:rsidP="006234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DC0">
              <w:rPr>
                <w:rFonts w:ascii="Times New Roman" w:hAnsi="Times New Roman" w:cs="Times New Roman"/>
                <w:lang w:val="en-US"/>
              </w:rPr>
              <w:t>3 (</w:t>
            </w:r>
            <w:r w:rsidR="00550E63" w:rsidRPr="00287DC0">
              <w:rPr>
                <w:rFonts w:ascii="Times New Roman" w:hAnsi="Times New Roman" w:cs="Times New Roman"/>
                <w:lang w:val="en-US"/>
              </w:rPr>
              <w:t>10.3</w:t>
            </w:r>
            <w:r w:rsidRPr="00287DC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7D7113B" w14:textId="54663D31" w:rsidR="00C67C27" w:rsidRPr="00287DC0" w:rsidRDefault="00C67C27" w:rsidP="006234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DC0">
              <w:rPr>
                <w:rFonts w:ascii="Times New Roman" w:hAnsi="Times New Roman" w:cs="Times New Roman"/>
                <w:lang w:val="en-US"/>
              </w:rPr>
              <w:t>4 (</w:t>
            </w:r>
            <w:r w:rsidR="00550E63" w:rsidRPr="00287DC0">
              <w:rPr>
                <w:rFonts w:ascii="Times New Roman" w:hAnsi="Times New Roman" w:cs="Times New Roman"/>
                <w:lang w:val="en-US"/>
              </w:rPr>
              <w:t>13.8</w:t>
            </w:r>
            <w:r w:rsidRPr="00287DC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70BCF858" w14:textId="77777777" w:rsidR="00C67C27" w:rsidRPr="00287DC0" w:rsidRDefault="00C67C27" w:rsidP="0062341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DC0">
              <w:rPr>
                <w:rFonts w:ascii="Times New Roman" w:hAnsi="Times New Roman" w:cs="Times New Roman"/>
                <w:lang w:val="en-US"/>
              </w:rPr>
              <w:t>/</w:t>
            </w:r>
          </w:p>
        </w:tc>
      </w:tr>
    </w:tbl>
    <w:p w14:paraId="0F7C3B9F" w14:textId="02378AD5" w:rsidR="00C67C27" w:rsidRDefault="00C67C27">
      <w:pPr>
        <w:rPr>
          <w:rFonts w:ascii="Times New Roman" w:hAnsi="Times New Roman" w:cs="Times New Roman"/>
          <w:lang w:val="en-GB"/>
        </w:rPr>
      </w:pPr>
    </w:p>
    <w:p w14:paraId="27D5CC8C" w14:textId="77777777" w:rsidR="00DD79F1" w:rsidRPr="00287DC0" w:rsidRDefault="00DD79F1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pPr w:leftFromText="141" w:rightFromText="141" w:vertAnchor="text" w:horzAnchor="margin" w:tblpXSpec="center" w:tblpY="98"/>
        <w:tblW w:w="10501" w:type="dxa"/>
        <w:tblCellMar>
          <w:left w:w="113" w:type="dxa"/>
        </w:tblCellMar>
        <w:tblLook w:val="04A0" w:firstRow="1" w:lastRow="0" w:firstColumn="1" w:lastColumn="0" w:noHBand="0" w:noVBand="1"/>
      </w:tblPr>
      <w:tblGrid>
        <w:gridCol w:w="1988"/>
        <w:gridCol w:w="1709"/>
        <w:gridCol w:w="1984"/>
        <w:gridCol w:w="2410"/>
        <w:gridCol w:w="2410"/>
      </w:tblGrid>
      <w:tr w:rsidR="00DD79F1" w:rsidRPr="00C84AE4" w14:paraId="22B8DBEC" w14:textId="77777777" w:rsidTr="00DD79F1">
        <w:tc>
          <w:tcPr>
            <w:tcW w:w="1050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0CA8EA" w14:textId="4D695AF2" w:rsidR="00DD79F1" w:rsidRPr="00287DC0" w:rsidRDefault="00DD79F1" w:rsidP="00DD79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bookmarkStart w:id="1" w:name="_Hlk20564569"/>
            <w:r w:rsidRPr="00287DC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able </w:t>
            </w:r>
            <w:r w:rsidR="00070E3B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287DC0">
              <w:rPr>
                <w:rFonts w:ascii="Times New Roman" w:hAnsi="Times New Roman" w:cs="Times New Roman"/>
                <w:b/>
                <w:bCs/>
                <w:lang w:val="en-US"/>
              </w:rPr>
              <w:t>2. Definitive therapy  according to isolates</w:t>
            </w:r>
          </w:p>
        </w:tc>
      </w:tr>
      <w:tr w:rsidR="00DD79F1" w:rsidRPr="00C84AE4" w14:paraId="20C6CD2B" w14:textId="77777777" w:rsidTr="00DD79F1">
        <w:tc>
          <w:tcPr>
            <w:tcW w:w="1988" w:type="dxa"/>
            <w:tcBorders>
              <w:top w:val="single" w:sz="4" w:space="0" w:color="auto"/>
            </w:tcBorders>
            <w:shd w:val="clear" w:color="auto" w:fill="auto"/>
          </w:tcPr>
          <w:p w14:paraId="28D9A814" w14:textId="77777777" w:rsidR="00DD79F1" w:rsidRPr="00287DC0" w:rsidRDefault="00DD79F1" w:rsidP="00DD79F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11DBB6" w14:textId="77777777" w:rsidR="00DD79F1" w:rsidRPr="00287DC0" w:rsidRDefault="00DD79F1" w:rsidP="00DD79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87DC0">
              <w:rPr>
                <w:rFonts w:ascii="Times New Roman" w:hAnsi="Times New Roman" w:cs="Times New Roman"/>
                <w:b/>
                <w:bCs/>
                <w:lang w:val="en-US"/>
              </w:rPr>
              <w:t>Total number of patients with available data</w:t>
            </w:r>
          </w:p>
          <w:p w14:paraId="6526A3CA" w14:textId="77777777" w:rsidR="00DD79F1" w:rsidRPr="00287DC0" w:rsidRDefault="00DD79F1" w:rsidP="00DD79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87DC0">
              <w:rPr>
                <w:rFonts w:ascii="Times New Roman" w:hAnsi="Times New Roman" w:cs="Times New Roman"/>
                <w:b/>
                <w:bCs/>
                <w:lang w:val="en-US"/>
              </w:rPr>
              <w:t>N, (%)</w:t>
            </w:r>
          </w:p>
          <w:p w14:paraId="166671F3" w14:textId="77777777" w:rsidR="00DD79F1" w:rsidRPr="00287DC0" w:rsidRDefault="00DD79F1" w:rsidP="00DD79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2E2A87" w14:textId="77777777" w:rsidR="00DD79F1" w:rsidRPr="00287DC0" w:rsidRDefault="00DD79F1" w:rsidP="00DD79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87DC0">
              <w:rPr>
                <w:rFonts w:ascii="Times New Roman" w:hAnsi="Times New Roman" w:cs="Times New Roman"/>
                <w:b/>
                <w:bCs/>
                <w:lang w:val="en-US"/>
              </w:rPr>
              <w:t>In vitro Active Therapy</w:t>
            </w:r>
          </w:p>
          <w:p w14:paraId="4D22602C" w14:textId="77777777" w:rsidR="00DD79F1" w:rsidRPr="00287DC0" w:rsidRDefault="00DD79F1" w:rsidP="00DD79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87DC0">
              <w:rPr>
                <w:rFonts w:ascii="Times New Roman" w:hAnsi="Times New Roman" w:cs="Times New Roman"/>
                <w:b/>
                <w:bCs/>
                <w:lang w:val="en-US"/>
              </w:rPr>
              <w:t>N, (%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D05DD0" w14:textId="77777777" w:rsidR="00DD79F1" w:rsidRPr="00287DC0" w:rsidRDefault="00DD79F1" w:rsidP="00DD79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87DC0">
              <w:rPr>
                <w:rFonts w:ascii="Times New Roman" w:hAnsi="Times New Roman" w:cs="Times New Roman"/>
                <w:b/>
                <w:bCs/>
                <w:lang w:val="en-US"/>
              </w:rPr>
              <w:t>Combination therapy</w:t>
            </w:r>
          </w:p>
          <w:p w14:paraId="66ABC8A1" w14:textId="77777777" w:rsidR="00DD79F1" w:rsidRPr="00287DC0" w:rsidRDefault="00DD79F1" w:rsidP="00DD79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87DC0">
              <w:rPr>
                <w:rFonts w:ascii="Times New Roman" w:hAnsi="Times New Roman" w:cs="Times New Roman"/>
                <w:b/>
                <w:bCs/>
                <w:lang w:val="en-US"/>
              </w:rPr>
              <w:t>N, (%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3CC10C" w14:textId="77777777" w:rsidR="00DD79F1" w:rsidRPr="00287DC0" w:rsidRDefault="00DD79F1" w:rsidP="00DD79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87DC0">
              <w:rPr>
                <w:rFonts w:ascii="Times New Roman" w:hAnsi="Times New Roman" w:cs="Times New Roman"/>
                <w:b/>
                <w:bCs/>
                <w:lang w:val="en-US"/>
              </w:rPr>
              <w:t>2 -in vitro Active Combination Therapy N, (%)</w:t>
            </w:r>
          </w:p>
        </w:tc>
      </w:tr>
      <w:tr w:rsidR="00DD79F1" w:rsidRPr="00287DC0" w14:paraId="5D1C5CC4" w14:textId="77777777" w:rsidTr="00DD79F1">
        <w:trPr>
          <w:trHeight w:val="707"/>
        </w:trPr>
        <w:tc>
          <w:tcPr>
            <w:tcW w:w="1988" w:type="dxa"/>
            <w:shd w:val="clear" w:color="auto" w:fill="auto"/>
            <w:vAlign w:val="center"/>
          </w:tcPr>
          <w:p w14:paraId="05B99C01" w14:textId="77777777" w:rsidR="00DD79F1" w:rsidRPr="00287DC0" w:rsidRDefault="00DD79F1" w:rsidP="00DD79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287DC0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Pseudomonas aeruginosa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3CA27A60" w14:textId="77777777" w:rsidR="00DD79F1" w:rsidRPr="00287DC0" w:rsidRDefault="00DD79F1" w:rsidP="00DD79F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DC0">
              <w:rPr>
                <w:rFonts w:ascii="Times New Roman" w:hAnsi="Times New Roman" w:cs="Times New Roman"/>
                <w:lang w:val="en-US"/>
              </w:rPr>
              <w:t>243 (94.2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03D8E91" w14:textId="77777777" w:rsidR="00DD79F1" w:rsidRPr="00287DC0" w:rsidRDefault="00DD79F1" w:rsidP="00DD79F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DC0">
              <w:rPr>
                <w:rFonts w:ascii="Times New Roman" w:hAnsi="Times New Roman" w:cs="Times New Roman"/>
                <w:lang w:val="en-US"/>
              </w:rPr>
              <w:t>208 (85.6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493146A" w14:textId="77777777" w:rsidR="00DD79F1" w:rsidRPr="00287DC0" w:rsidRDefault="00DD79F1" w:rsidP="00DD79F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DC0">
              <w:rPr>
                <w:rFonts w:ascii="Times New Roman" w:hAnsi="Times New Roman" w:cs="Times New Roman"/>
                <w:lang w:val="en-US"/>
              </w:rPr>
              <w:t>85 (35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982E1C6" w14:textId="77777777" w:rsidR="00DD79F1" w:rsidRPr="00287DC0" w:rsidRDefault="00DD79F1" w:rsidP="00DD79F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DC0">
              <w:rPr>
                <w:rFonts w:ascii="Times New Roman" w:hAnsi="Times New Roman" w:cs="Times New Roman"/>
                <w:lang w:val="en-US"/>
              </w:rPr>
              <w:t>48 (19.7)</w:t>
            </w:r>
          </w:p>
        </w:tc>
      </w:tr>
      <w:tr w:rsidR="00DD79F1" w:rsidRPr="00287DC0" w14:paraId="29985CD8" w14:textId="77777777" w:rsidTr="00DD79F1">
        <w:trPr>
          <w:trHeight w:val="831"/>
        </w:trPr>
        <w:tc>
          <w:tcPr>
            <w:tcW w:w="1988" w:type="dxa"/>
            <w:shd w:val="clear" w:color="auto" w:fill="auto"/>
            <w:vAlign w:val="center"/>
          </w:tcPr>
          <w:p w14:paraId="241FC45D" w14:textId="77777777" w:rsidR="00DD79F1" w:rsidRPr="00287DC0" w:rsidRDefault="00DD79F1" w:rsidP="00DD79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proofErr w:type="spellStart"/>
            <w:r w:rsidRPr="00287DC0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Acinetobacter</w:t>
            </w:r>
            <w:proofErr w:type="spellEnd"/>
            <w:r w:rsidRPr="00287DC0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 xml:space="preserve"> </w:t>
            </w:r>
            <w:proofErr w:type="spellStart"/>
            <w:r w:rsidRPr="00287DC0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baumannii</w:t>
            </w:r>
            <w:proofErr w:type="spellEnd"/>
          </w:p>
        </w:tc>
        <w:tc>
          <w:tcPr>
            <w:tcW w:w="1709" w:type="dxa"/>
            <w:shd w:val="clear" w:color="auto" w:fill="auto"/>
            <w:vAlign w:val="center"/>
          </w:tcPr>
          <w:p w14:paraId="71BCF29B" w14:textId="77777777" w:rsidR="00DD79F1" w:rsidRPr="00287DC0" w:rsidRDefault="00DD79F1" w:rsidP="00DD79F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DC0">
              <w:rPr>
                <w:rFonts w:ascii="Times New Roman" w:hAnsi="Times New Roman" w:cs="Times New Roman"/>
                <w:lang w:val="en-US"/>
              </w:rPr>
              <w:t>54 (91.5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8B427CE" w14:textId="77777777" w:rsidR="00DD79F1" w:rsidRPr="00287DC0" w:rsidRDefault="00DD79F1" w:rsidP="00DD79F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DC0">
              <w:rPr>
                <w:rFonts w:ascii="Times New Roman" w:hAnsi="Times New Roman" w:cs="Times New Roman"/>
                <w:lang w:val="en-US"/>
              </w:rPr>
              <w:t>37 (68.5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26801A6" w14:textId="77777777" w:rsidR="00DD79F1" w:rsidRPr="00287DC0" w:rsidRDefault="00DD79F1" w:rsidP="00DD79F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DC0">
              <w:rPr>
                <w:rFonts w:ascii="Times New Roman" w:hAnsi="Times New Roman" w:cs="Times New Roman"/>
                <w:lang w:val="en-US"/>
              </w:rPr>
              <w:t>25 (46.3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B1401DD" w14:textId="77777777" w:rsidR="00DD79F1" w:rsidRPr="00287DC0" w:rsidRDefault="00DD79F1" w:rsidP="00DD79F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DC0">
              <w:rPr>
                <w:rFonts w:ascii="Times New Roman" w:hAnsi="Times New Roman" w:cs="Times New Roman"/>
                <w:lang w:val="en-US"/>
              </w:rPr>
              <w:t>6 (11.1)</w:t>
            </w:r>
          </w:p>
        </w:tc>
      </w:tr>
      <w:tr w:rsidR="00DD79F1" w:rsidRPr="00287DC0" w14:paraId="2E1D122C" w14:textId="77777777" w:rsidTr="00DD79F1">
        <w:trPr>
          <w:trHeight w:val="831"/>
        </w:trPr>
        <w:tc>
          <w:tcPr>
            <w:tcW w:w="1988" w:type="dxa"/>
            <w:shd w:val="clear" w:color="auto" w:fill="auto"/>
            <w:vAlign w:val="center"/>
          </w:tcPr>
          <w:p w14:paraId="552E90FA" w14:textId="77777777" w:rsidR="00DD79F1" w:rsidRPr="00287DC0" w:rsidRDefault="00DD79F1" w:rsidP="00DD79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proofErr w:type="spellStart"/>
            <w:r w:rsidRPr="00287DC0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Stenotrophomonas</w:t>
            </w:r>
            <w:proofErr w:type="spellEnd"/>
            <w:r w:rsidRPr="00287DC0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 xml:space="preserve"> </w:t>
            </w:r>
            <w:proofErr w:type="spellStart"/>
            <w:r w:rsidRPr="00287DC0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maltophilia</w:t>
            </w:r>
            <w:proofErr w:type="spellEnd"/>
          </w:p>
        </w:tc>
        <w:tc>
          <w:tcPr>
            <w:tcW w:w="1709" w:type="dxa"/>
            <w:shd w:val="clear" w:color="auto" w:fill="auto"/>
            <w:vAlign w:val="center"/>
          </w:tcPr>
          <w:p w14:paraId="767C9DBC" w14:textId="77777777" w:rsidR="00DD79F1" w:rsidRPr="00287DC0" w:rsidRDefault="00DD79F1" w:rsidP="00DD79F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DC0">
              <w:rPr>
                <w:rFonts w:ascii="Times New Roman" w:hAnsi="Times New Roman" w:cs="Times New Roman"/>
                <w:lang w:val="en-US"/>
              </w:rPr>
              <w:t>36 (94.7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5BC2A1D" w14:textId="77777777" w:rsidR="00DD79F1" w:rsidRPr="00287DC0" w:rsidRDefault="00DD79F1" w:rsidP="00DD79F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DC0">
              <w:rPr>
                <w:rFonts w:ascii="Times New Roman" w:hAnsi="Times New Roman" w:cs="Times New Roman"/>
                <w:lang w:val="en-US"/>
              </w:rPr>
              <w:t>17 (47.2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EA854E8" w14:textId="77777777" w:rsidR="00DD79F1" w:rsidRPr="00287DC0" w:rsidRDefault="00DD79F1" w:rsidP="00DD79F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DC0">
              <w:rPr>
                <w:rFonts w:ascii="Times New Roman" w:hAnsi="Times New Roman" w:cs="Times New Roman"/>
                <w:lang w:val="en-US"/>
              </w:rPr>
              <w:t>5 (13.8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ACE0EDD" w14:textId="77777777" w:rsidR="00DD79F1" w:rsidRPr="00287DC0" w:rsidRDefault="00DD79F1" w:rsidP="00DD79F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DC0">
              <w:rPr>
                <w:rFonts w:ascii="Times New Roman" w:hAnsi="Times New Roman" w:cs="Times New Roman"/>
                <w:lang w:val="en-US"/>
              </w:rPr>
              <w:t>4 (11.1)</w:t>
            </w:r>
          </w:p>
        </w:tc>
      </w:tr>
      <w:bookmarkEnd w:id="1"/>
    </w:tbl>
    <w:p w14:paraId="469889B0" w14:textId="77777777" w:rsidR="00C67C27" w:rsidRPr="00287DC0" w:rsidRDefault="00C67C27">
      <w:pPr>
        <w:rPr>
          <w:rFonts w:ascii="Times New Roman" w:hAnsi="Times New Roman" w:cs="Times New Roman"/>
          <w:lang w:val="en-GB"/>
        </w:rPr>
      </w:pPr>
    </w:p>
    <w:bookmarkEnd w:id="0"/>
    <w:p w14:paraId="397ABD04" w14:textId="67174222" w:rsidR="00EA7889" w:rsidRDefault="00EA7889"/>
    <w:p w14:paraId="0250FD34" w14:textId="369170F0" w:rsidR="000F7955" w:rsidRDefault="000F7955"/>
    <w:tbl>
      <w:tblPr>
        <w:tblStyle w:val="Grigliatabella1"/>
        <w:tblW w:w="14884" w:type="dxa"/>
        <w:tblLook w:val="04A0" w:firstRow="1" w:lastRow="0" w:firstColumn="1" w:lastColumn="0" w:noHBand="0" w:noVBand="1"/>
      </w:tblPr>
      <w:tblGrid>
        <w:gridCol w:w="4962"/>
        <w:gridCol w:w="1559"/>
        <w:gridCol w:w="1843"/>
        <w:gridCol w:w="1842"/>
        <w:gridCol w:w="1331"/>
        <w:gridCol w:w="2071"/>
        <w:gridCol w:w="1276"/>
      </w:tblGrid>
      <w:tr w:rsidR="00AD74B8" w:rsidRPr="00C84AE4" w14:paraId="002BE9A5" w14:textId="71A98091" w:rsidTr="00F343E7">
        <w:tc>
          <w:tcPr>
            <w:tcW w:w="1488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B08181" w14:textId="7D6FFA26" w:rsidR="00AD74B8" w:rsidRPr="004F35B7" w:rsidRDefault="00AD74B8" w:rsidP="000F7955">
            <w:pPr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4F35B7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Table </w:t>
            </w:r>
            <w:r w:rsidR="00070E3B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4F35B7">
              <w:rPr>
                <w:rFonts w:ascii="Times New Roman" w:hAnsi="Times New Roman" w:cs="Times New Roman"/>
                <w:b/>
                <w:bCs/>
                <w:lang w:val="en-US"/>
              </w:rPr>
              <w:t>3. Univaria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ble and multivariable</w:t>
            </w:r>
            <w:r w:rsidRPr="004F35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analysis of risk factors for all-cause 30-day mortality in patients with </w:t>
            </w:r>
            <w:r w:rsidRPr="00287DC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seudomonas aeruginosa</w:t>
            </w:r>
            <w:r w:rsidRPr="004F35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BSI</w:t>
            </w:r>
          </w:p>
        </w:tc>
      </w:tr>
      <w:tr w:rsidR="00AD74B8" w:rsidRPr="0004241D" w14:paraId="76BD0C19" w14:textId="77777777" w:rsidTr="00F343E7"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704DF2C" w14:textId="77777777" w:rsidR="00AD74B8" w:rsidRPr="0004241D" w:rsidRDefault="00AD74B8" w:rsidP="00AD74B8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F289CE" w14:textId="77777777" w:rsidR="00AD74B8" w:rsidRPr="0004241D" w:rsidRDefault="00AD74B8" w:rsidP="00AD74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8F147F" w14:textId="42871805" w:rsidR="00AD74B8" w:rsidRPr="0004241D" w:rsidRDefault="00AD74B8" w:rsidP="00AD74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Uni</w:t>
            </w:r>
            <w:r w:rsidRPr="00AD74B8">
              <w:rPr>
                <w:rFonts w:ascii="Times New Roman" w:hAnsi="Times New Roman" w:cs="Times New Roman"/>
                <w:b/>
                <w:lang w:val="en-US"/>
              </w:rPr>
              <w:t>variable analysis</w:t>
            </w:r>
          </w:p>
        </w:tc>
        <w:tc>
          <w:tcPr>
            <w:tcW w:w="33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E03E26" w14:textId="764537D7" w:rsidR="00AD74B8" w:rsidRPr="00AD74B8" w:rsidRDefault="00AD74B8" w:rsidP="00AD74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D74B8">
              <w:rPr>
                <w:rFonts w:ascii="Times New Roman" w:hAnsi="Times New Roman" w:cs="Times New Roman"/>
                <w:b/>
                <w:lang w:val="en-US"/>
              </w:rPr>
              <w:t>Multivariable analysis*</w:t>
            </w:r>
          </w:p>
        </w:tc>
      </w:tr>
      <w:tr w:rsidR="00F343E7" w:rsidRPr="0004241D" w14:paraId="64E01ABE" w14:textId="1A65288D" w:rsidTr="00F343E7"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F5655A9" w14:textId="77777777" w:rsidR="00AD74B8" w:rsidRPr="0004241D" w:rsidRDefault="00AD74B8" w:rsidP="00AD74B8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12AA2" w14:textId="77777777" w:rsidR="00AD74B8" w:rsidRPr="0004241D" w:rsidRDefault="00AD74B8" w:rsidP="00AD74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4241D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  <w:p w14:paraId="496D549B" w14:textId="4DB16C6F" w:rsidR="00AD74B8" w:rsidRPr="0004241D" w:rsidRDefault="00AD74B8" w:rsidP="00AD74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4241D">
              <w:rPr>
                <w:rFonts w:ascii="Times New Roman" w:hAnsi="Times New Roman" w:cs="Times New Roman"/>
                <w:b/>
                <w:lang w:val="en-US"/>
              </w:rPr>
              <w:t xml:space="preserve">N= </w:t>
            </w:r>
            <w:r>
              <w:rPr>
                <w:rFonts w:ascii="Times New Roman" w:hAnsi="Times New Roman" w:cs="Times New Roman"/>
                <w:b/>
                <w:lang w:val="en-US"/>
              </w:rPr>
              <w:t>258</w:t>
            </w:r>
            <w:r w:rsidRPr="0004241D">
              <w:rPr>
                <w:rFonts w:ascii="Times New Roman" w:hAnsi="Times New Roman" w:cs="Times New Roman"/>
                <w:b/>
                <w:lang w:val="en-US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538A4A" w14:textId="77777777" w:rsidR="00AD74B8" w:rsidRPr="0004241D" w:rsidRDefault="00AD74B8" w:rsidP="00AD74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4241D">
              <w:rPr>
                <w:rFonts w:ascii="Times New Roman" w:hAnsi="Times New Roman" w:cs="Times New Roman"/>
                <w:b/>
                <w:lang w:val="en-US"/>
              </w:rPr>
              <w:t>Survivors</w:t>
            </w:r>
          </w:p>
          <w:p w14:paraId="59ECF367" w14:textId="16705C13" w:rsidR="00AD74B8" w:rsidRPr="0004241D" w:rsidRDefault="00AD74B8" w:rsidP="00AD74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4241D">
              <w:rPr>
                <w:rFonts w:ascii="Times New Roman" w:hAnsi="Times New Roman" w:cs="Times New Roman"/>
                <w:b/>
                <w:lang w:val="en-US"/>
              </w:rPr>
              <w:t xml:space="preserve">N= </w:t>
            </w:r>
            <w:r>
              <w:rPr>
                <w:rFonts w:ascii="Times New Roman" w:hAnsi="Times New Roman" w:cs="Times New Roman"/>
                <w:b/>
                <w:lang w:val="en-US"/>
              </w:rPr>
              <w:t>222</w:t>
            </w:r>
            <w:r w:rsidRPr="0004241D">
              <w:rPr>
                <w:rFonts w:ascii="Times New Roman" w:hAnsi="Times New Roman" w:cs="Times New Roman"/>
                <w:b/>
                <w:lang w:val="en-US"/>
              </w:rPr>
              <w:t xml:space="preserve"> (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428AF0" w14:textId="77777777" w:rsidR="00AD74B8" w:rsidRPr="0004241D" w:rsidRDefault="00AD74B8" w:rsidP="00AD74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4241D">
              <w:rPr>
                <w:rFonts w:ascii="Times New Roman" w:hAnsi="Times New Roman" w:cs="Times New Roman"/>
                <w:b/>
                <w:lang w:val="en-US"/>
              </w:rPr>
              <w:t>Non-survivors</w:t>
            </w:r>
          </w:p>
          <w:p w14:paraId="7DD905D5" w14:textId="7A60A71D" w:rsidR="00AD74B8" w:rsidRPr="0004241D" w:rsidRDefault="00AD74B8" w:rsidP="00AD74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4241D">
              <w:rPr>
                <w:rFonts w:ascii="Times New Roman" w:hAnsi="Times New Roman" w:cs="Times New Roman"/>
                <w:b/>
                <w:lang w:val="en-US"/>
              </w:rPr>
              <w:t xml:space="preserve">N= </w:t>
            </w:r>
            <w:r>
              <w:rPr>
                <w:rFonts w:ascii="Times New Roman" w:hAnsi="Times New Roman" w:cs="Times New Roman"/>
                <w:b/>
                <w:lang w:val="en-US"/>
              </w:rPr>
              <w:t>36</w:t>
            </w:r>
            <w:r w:rsidRPr="0004241D">
              <w:rPr>
                <w:rFonts w:ascii="Times New Roman" w:hAnsi="Times New Roman" w:cs="Times New Roman"/>
                <w:b/>
                <w:lang w:val="en-US"/>
              </w:rPr>
              <w:t xml:space="preserve"> (%)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C1A4E8" w14:textId="77777777" w:rsidR="00AD74B8" w:rsidRPr="0004241D" w:rsidRDefault="00AD74B8" w:rsidP="00AD74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4241D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17846" w14:textId="343FDD49" w:rsidR="00AD74B8" w:rsidRPr="00AD74B8" w:rsidRDefault="00AD74B8" w:rsidP="00AD74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D74B8">
              <w:rPr>
                <w:rFonts w:ascii="Times New Roman" w:hAnsi="Times New Roman" w:cs="Times New Roman"/>
                <w:b/>
                <w:lang w:val="en-US"/>
              </w:rPr>
              <w:t>OR (95% IC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FFFE11C" w14:textId="11191443" w:rsidR="00AD74B8" w:rsidRPr="00AD74B8" w:rsidRDefault="00AD74B8" w:rsidP="00AD74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D74B8">
              <w:rPr>
                <w:rFonts w:ascii="Times New Roman" w:hAnsi="Times New Roman" w:cs="Times New Roman"/>
                <w:b/>
                <w:lang w:val="en-US"/>
              </w:rPr>
              <w:t xml:space="preserve">P </w:t>
            </w:r>
          </w:p>
        </w:tc>
      </w:tr>
      <w:tr w:rsidR="00AD74B8" w:rsidRPr="0004241D" w14:paraId="6B41ED14" w14:textId="566BB42E" w:rsidTr="00F343E7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46EC94A" w14:textId="77777777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mographi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2CBC54" w14:textId="77777777" w:rsidR="00AD74B8" w:rsidRPr="0004241D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1AEF2" w14:textId="77777777" w:rsidR="00AD74B8" w:rsidRPr="0004241D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137E1" w14:textId="77777777" w:rsidR="00AD74B8" w:rsidRPr="0004241D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994E6" w14:textId="77777777" w:rsidR="00AD74B8" w:rsidRPr="0004241D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7CEC2DB6" w14:textId="77777777" w:rsidR="00AD74B8" w:rsidRPr="0004241D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A299A1" w14:textId="77777777" w:rsidR="00AD74B8" w:rsidRPr="0004241D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4B8" w:rsidRPr="0004241D" w14:paraId="46893BE2" w14:textId="77EC685D" w:rsidTr="00F343E7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B311AF0" w14:textId="77777777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Age (years) (median, IQ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36100" w14:textId="34532E64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68 (55-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D017B" w14:textId="7192D9A1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66 (54-7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ECCA3" w14:textId="7A918339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75 (64-84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D53EB" w14:textId="1454ABB3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36C9E70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0702D5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4B8" w:rsidRPr="0004241D" w14:paraId="57EC2D16" w14:textId="5D047E8B" w:rsidTr="00F343E7"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9CB1AF4" w14:textId="77777777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ale se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D5D1EB" w14:textId="6E3E76F2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172 (66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E2DE97" w14:textId="6D6611EE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151 (6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8225DD" w14:textId="7FCAC693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21 (58.3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F3756A" w14:textId="213103FE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0.253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77A2F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970ED3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4B8" w:rsidRPr="0004241D" w14:paraId="2A63746C" w14:textId="0820A5DF" w:rsidTr="00F343E7"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A8A8D12" w14:textId="77777777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orbiditi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52AA7A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2FA57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AA44A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D65B4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882118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C6A81B0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4B8" w:rsidRPr="0004241D" w14:paraId="71422D93" w14:textId="4CFE3353" w:rsidTr="00F343E7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4761865" w14:textId="77777777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proofErr w:type="spellStart"/>
            <w:r w:rsidRPr="00F3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rlson</w:t>
            </w:r>
            <w:proofErr w:type="spellEnd"/>
            <w:r w:rsidRPr="00F3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dex (median, IQ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2A746" w14:textId="3FB648F9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5 (4-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7CDF7" w14:textId="557703C1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5 (3-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57D01" w14:textId="35D54316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6 (5-8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999E7" w14:textId="2ACF12B6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0.017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F03D0B1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69F276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4B8" w:rsidRPr="0004241D" w14:paraId="35A6770F" w14:textId="5B8782BD" w:rsidTr="00F343E7"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2DB4782" w14:textId="77777777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Immunosuppress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52F74F" w14:textId="7C4DC5B9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69 (26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E64433" w14:textId="62F9DECE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61 (27.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D342B4" w14:textId="499D4416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8 (22.2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B2C118" w14:textId="1006635C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0.509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F7FBF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C4C296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4B8" w:rsidRPr="0004241D" w14:paraId="7DCB3497" w14:textId="3A69EC9A" w:rsidTr="00F343E7">
        <w:trPr>
          <w:trHeight w:val="334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E323CE9" w14:textId="77777777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ard of admiss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5794E7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84F16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EF1DC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149DB" w14:textId="6B6F8CEE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0.567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6B062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1C94A4F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4B8" w:rsidRPr="0004241D" w14:paraId="76196989" w14:textId="5234A711" w:rsidTr="00F343E7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AD837B" w14:textId="77777777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edica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A04FC" w14:textId="61AE5916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53 (2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E28C3" w14:textId="6CA91D88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129 (58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EAC4A" w14:textId="22E86D3E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23 (63.9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458A5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8FA2672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A1B323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4B8" w:rsidRPr="0004241D" w14:paraId="4361FF8F" w14:textId="396229BF" w:rsidTr="00F343E7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7F2A46E" w14:textId="77777777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I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AECF2" w14:textId="32230290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53 (2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0E9B6" w14:textId="7B57A441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45 (20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2D73E" w14:textId="3C61ED76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8 (22.8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81D20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05E84AAC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856A7F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4B8" w:rsidRPr="0004241D" w14:paraId="053F612E" w14:textId="085364F4" w:rsidTr="00F343E7"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195EDDD" w14:textId="77777777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urgic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D2F3C1" w14:textId="06DBF89A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152 (58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DDFCFF" w14:textId="6918D041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45(20.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3F79DC" w14:textId="09488919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5 (22.8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32C1BE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49DD1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36FEBF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4B8" w:rsidRPr="0004241D" w14:paraId="3B22B6D5" w14:textId="6FD7921E" w:rsidTr="00F343E7"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B7FDC4D" w14:textId="77777777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te of BSI acquisi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3377D3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8AB41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E88AB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E00D4" w14:textId="336CA3EC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0.357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D8A98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E8ACB99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4B8" w:rsidRPr="0004241D" w14:paraId="2FAA59DB" w14:textId="5DB19960" w:rsidTr="00F343E7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DCCDFEC" w14:textId="77777777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Community acquir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732B4" w14:textId="2560EFFF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60 (2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118A7" w14:textId="076E1394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55 (24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BA2D8" w14:textId="596CBE4F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5 (13.9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3330E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0155EE31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9F7A02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4B8" w:rsidRPr="0004241D" w14:paraId="43F93E6F" w14:textId="79187F02" w:rsidTr="00F343E7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546021F" w14:textId="77777777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Healthcare associated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C37C0" w14:textId="215854E0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25 (9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3AE73" w14:textId="669EAD71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21 (9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82241" w14:textId="46D5561D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4 (11.4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70576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3BCD64B1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9CA29B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4B8" w:rsidRPr="0004241D" w14:paraId="3D97A2B3" w14:textId="0116F904" w:rsidTr="00F343E7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DCF580" w14:textId="77777777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Hospital acquir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30CC8" w14:textId="43ADFB6B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173 (6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E5A54" w14:textId="62A01AAD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146 (65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C2428" w14:textId="0EDBAFAC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27 (75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3CBA0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695BC6B9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E390DC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4B8" w:rsidRPr="0004241D" w14:paraId="7FAE0300" w14:textId="35390B35" w:rsidTr="00F343E7"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D49843E" w14:textId="77777777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 carrier at BSI onse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6328DA" w14:textId="65AE08F4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35 (13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22DD14" w14:textId="487592EC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29 (13.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8836B5" w14:textId="0819F11C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6 (16.7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A7B3EB" w14:textId="284ACE65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0.443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FCE70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4F9065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4B8" w:rsidRPr="00C84AE4" w14:paraId="2A3DB12E" w14:textId="1B632B7D" w:rsidTr="00F343E7"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1B625E3" w14:textId="77777777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inical severity at BSI onse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D85E4A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61B25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C2140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460AE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8281C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077A1DF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4B8" w:rsidRPr="0004241D" w14:paraId="0C106510" w14:textId="3889D0D6" w:rsidTr="00F343E7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BC2ED82" w14:textId="77777777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 SOFA (median, IQR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E45C2" w14:textId="7267B2C5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3 (2-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6D96D" w14:textId="6607E731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3 (2-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FFC0C" w14:textId="5AD02672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4 (3-6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51CD8" w14:textId="2914A17C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0.019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1A1D8014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C74D0A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4B8" w:rsidRPr="0004241D" w14:paraId="0E13D5C9" w14:textId="10E3674E" w:rsidTr="00F343E7"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C01BB13" w14:textId="77777777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eptic sho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72C4CF" w14:textId="71B69301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39 (15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F50B3E" w14:textId="06991158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28 (12.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BD45C1" w14:textId="3E1976E5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11 (30.6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29DD1A" w14:textId="3875A55F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 xml:space="preserve"> 0.005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ED9BF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F4805B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4B8" w:rsidRPr="0004241D" w14:paraId="1C5B130E" w14:textId="6BECE239" w:rsidTr="00F343E7"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9FD415C" w14:textId="77777777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urce of BS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C128E1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A445C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D6ABE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4D563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F8343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D4BAA88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4B8" w:rsidRPr="0004241D" w14:paraId="4125A0F1" w14:textId="3ADA13B9" w:rsidTr="00F343E7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CF6BCA0" w14:textId="77777777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Undefined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F3D56" w14:textId="321DA076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138 (5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0E5C7" w14:textId="534C5424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120 (54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C05D2" w14:textId="695B8BE2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18 (50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80CF4" w14:textId="4B19B092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0.65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5B3384C2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78FD89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4B8" w:rsidRPr="0004241D" w14:paraId="4EB48927" w14:textId="56A362A9" w:rsidTr="00F343E7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B9C2626" w14:textId="77777777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CVC rel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06F87" w14:textId="01D44663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69 (2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33ADA" w14:textId="2D176274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59 (26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58880" w14:textId="0E9C347C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10 (27.8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25F08" w14:textId="1021BB4D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0.88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550CCAD4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CE1442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4B8" w:rsidRPr="0004241D" w14:paraId="2A17FCF5" w14:textId="0AEC21BD" w:rsidTr="00F343E7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EFE6F70" w14:textId="77777777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Lower respiratory tra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60677" w14:textId="63A82053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36 (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2B090" w14:textId="31DF03CC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29 (13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C5A07" w14:textId="49E0BA4E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7 (19.4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6CDF5" w14:textId="0D770C39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0.305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1FD70982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947C66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4B8" w:rsidRPr="0004241D" w14:paraId="5EBEB3F9" w14:textId="36750310" w:rsidTr="00F343E7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5500B62" w14:textId="77777777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Biliary tra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19A47" w14:textId="43061AC0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28 (1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84A04" w14:textId="2C601BEF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24 (10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C6C73" w14:textId="0EA67878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4 (11.1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927F5" w14:textId="6993EC39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0.957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2034485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6875A4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4B8" w:rsidRPr="0004241D" w14:paraId="20C81020" w14:textId="4C75C774" w:rsidTr="00F343E7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0B4CB8" w14:textId="77777777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Urinary tra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B12F3" w14:textId="060B2EF5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30 (1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2C187" w14:textId="446D4FDC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26 (11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73C4D" w14:textId="53923EE3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4 (11.1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10ACB" w14:textId="58B48782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0.917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5D7193CA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3FA6BD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4B8" w:rsidRPr="0004241D" w14:paraId="3F4A9975" w14:textId="49EC9240" w:rsidTr="00F343E7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61F5133" w14:textId="77777777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Intra-abdomina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AE67E" w14:textId="2DFD0650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10 (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96F3B" w14:textId="6AE8A924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10 (4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CDCCA" w14:textId="7AADC735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EE743" w14:textId="3C30CB7B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0.19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13B3892E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A25AB6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4B8" w:rsidRPr="0004241D" w14:paraId="2720BB47" w14:textId="147EF061" w:rsidTr="00F343E7"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BEDE61D" w14:textId="77777777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icated BS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A1B163" w14:textId="48CD9E9D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24 (12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1F0E6A" w14:textId="54759EC0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17 (12.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78BE1D" w14:textId="51F3125B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7 (24.1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2254ED" w14:textId="7E1A46DB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0.049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8812B" w14:textId="34BE47DC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3.9 (1.27-1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E036D8" w14:textId="02D7920D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AD74B8" w:rsidRPr="0004241D" w14:paraId="1DAC2694" w14:textId="14A4EFB6" w:rsidTr="00F343E7"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0443200" w14:textId="2FF164E3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sistance phenotyp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3EFAC7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7506C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53EE9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B5E44" w14:textId="7E9CE0C2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0.014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8CDA88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4A85CD6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4B8" w:rsidRPr="0004241D" w14:paraId="0383E148" w14:textId="39FE57E2" w:rsidTr="00F343E7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050C75E" w14:textId="77777777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D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D458D" w14:textId="23A9D9C3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15 (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21B59" w14:textId="6752EBFB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10 (4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FF91B" w14:textId="11ED5143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5 (13.9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43721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6D7E4048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74F96D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4B8" w:rsidRPr="0004241D" w14:paraId="7DDDB3C4" w14:textId="65919A65" w:rsidTr="00F343E7"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5663708" w14:textId="77777777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XD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5A30BB" w14:textId="02809BFA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53 (20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0C5578" w14:textId="31007675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42 (18.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37A6D9" w14:textId="14EAA6A4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11 (30.6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08ACE6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CFFB1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49EB76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4B8" w:rsidRPr="0004241D" w14:paraId="711E7248" w14:textId="28DAF69E" w:rsidTr="00F343E7"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D465998" w14:textId="66BC7406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tibiotic class resistan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E7EB91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5013A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CE8F6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1E581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3E2B0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88C6B3B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4B8" w:rsidRPr="0004241D" w14:paraId="576C75DE" w14:textId="2DFA827D" w:rsidTr="00F343E7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8132DFE" w14:textId="77777777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EC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82A3C" w14:textId="2836EE7C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69 (2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92C25" w14:textId="463B888E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55 (24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F53F2" w14:textId="42A0E871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14 (38.9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42FD9" w14:textId="7425D458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0.076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7E6CB6E5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B165F4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4B8" w:rsidRPr="0004241D" w14:paraId="5FF83AE5" w14:textId="4FA117BC" w:rsidTr="00F343E7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6F29DE9" w14:textId="77777777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BL/BL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0F2CC" w14:textId="709372EF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75 (29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F5F64" w14:textId="05E187DA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54 (24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B4CA8" w14:textId="7A80B272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21 (58.3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88DE4" w14:textId="2B01B7F8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&lt;0.005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721855D2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A140EB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4B8" w:rsidRPr="0004241D" w14:paraId="4103384E" w14:textId="074432F1" w:rsidTr="00F343E7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0F83F94" w14:textId="77777777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C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BE92E" w14:textId="7745FB98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82 (3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D7071" w14:textId="55B57AA5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68 (30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F53A6" w14:textId="3B850348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14 (38.9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8F4C6" w14:textId="52D0F6DE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0.32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5E630A89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981272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4B8" w:rsidRPr="0004241D" w14:paraId="0C24CA74" w14:textId="1D086FBD" w:rsidTr="00F343E7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93E326" w14:textId="77777777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FQ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E0856" w14:textId="13329CC2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82 (3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2BBC9" w14:textId="41B63009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63 (28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AE11E" w14:textId="1355A88D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19 (52.8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B003C" w14:textId="594BE789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67B374B5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9135CB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4B8" w:rsidRPr="0004241D" w14:paraId="1B57BC2F" w14:textId="5FC9981E" w:rsidTr="00F343E7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A7770A5" w14:textId="77777777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proofErr w:type="spellStart"/>
            <w:r w:rsidRPr="00F3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inoglycosides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96619" w14:textId="144FA12F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58 (2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EA62B" w14:textId="7D586243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43 (20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9BEB3" w14:textId="31EA1272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15 (44.1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5B544" w14:textId="6C6067FF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53DD9BE7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B2C10F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4B8" w:rsidRPr="0004241D" w14:paraId="205FF929" w14:textId="1FA55BFB" w:rsidTr="00F343E7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FDB1FAF" w14:textId="77777777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TMP/SMX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B306C" w14:textId="26077C41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18 (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D93C0" w14:textId="6B05128B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16 (7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9F189" w14:textId="7F344D3B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2 (5.6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3E4DE" w14:textId="2B82D4FE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0.18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25C665A8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369DB8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4B8" w:rsidRPr="0004241D" w14:paraId="2B5F1433" w14:textId="154D84D2" w:rsidTr="00F343E7"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E64B93" w14:textId="77777777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COLI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EE0A49" w14:textId="6EDB2DEC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3 (1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0D8216" w14:textId="62AC1598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3 (1.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447197" w14:textId="382E17AA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C68168" w14:textId="4FAAC21C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0.863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D321F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A8B430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4B8" w:rsidRPr="0004241D" w14:paraId="50F47F77" w14:textId="121588FB" w:rsidTr="00F343E7"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996C2D0" w14:textId="52B91BA9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ew defini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BCA10C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B0A07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C58A7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1DBA7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4BC41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526F6DD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4B8" w:rsidRPr="0004241D" w14:paraId="1D196CEB" w14:textId="42D92951" w:rsidTr="00F343E7"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ECAE45A" w14:textId="77777777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  DT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A72EA7" w14:textId="34672556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35 (13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B5B455" w14:textId="23271B91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28 (12.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D3D76C" w14:textId="7EF1F98C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7 (19.4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FC536D" w14:textId="6BEFA4A5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0.267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2E8A3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737163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4B8" w:rsidRPr="0004241D" w14:paraId="0154F7BA" w14:textId="37D190F9" w:rsidTr="00F343E7"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374318F" w14:textId="77777777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herapeutic managem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9E3203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168B2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A32B4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80C83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B36829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6AFE693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4B8" w:rsidRPr="0004241D" w14:paraId="427B9BE6" w14:textId="052D9502" w:rsidTr="00F343E7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B050E5" w14:textId="77777777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ID Consul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C2F1F" w14:textId="74897465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96 (37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873A4" w14:textId="43080395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80 (3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945AF" w14:textId="3E329E03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16 (44.4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350B2" w14:textId="4EAAEAEF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0.33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0BA2E04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842373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4B8" w:rsidRPr="0004241D" w14:paraId="2F0895F7" w14:textId="0550BE02" w:rsidTr="00F343E7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B189B3A" w14:textId="77777777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ource contr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7BD4A" w14:textId="3653E313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90 (34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582B8" w14:textId="0C3DEDEF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79 (35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4A795" w14:textId="61C8A18E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11 (30.6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DD7B2" w14:textId="34BAF6B5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0.557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0596144B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95323F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43E7" w:rsidRPr="0004241D" w14:paraId="73B95642" w14:textId="1BB59326" w:rsidTr="00F343E7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6DF773" w14:textId="0ADC56D9" w:rsidR="00F343E7" w:rsidRPr="00F343E7" w:rsidRDefault="00F343E7" w:rsidP="00F34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ppropriate empirical 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AE4FF" w14:textId="22FD0B59" w:rsidR="00F343E7" w:rsidRPr="00F343E7" w:rsidRDefault="00F343E7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109 (5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FEBF8" w14:textId="0F5A2BF1" w:rsidR="00F343E7" w:rsidRPr="00F343E7" w:rsidRDefault="00F343E7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100 (59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C6110" w14:textId="5551D0A5" w:rsidR="00F343E7" w:rsidRPr="00F343E7" w:rsidRDefault="00F343E7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9 (33.3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45FBB" w14:textId="1A2935D1" w:rsidR="00F343E7" w:rsidRPr="00F343E7" w:rsidRDefault="00F343E7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0.01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1FDAE0BD" w14:textId="7C169A70" w:rsidR="00F343E7" w:rsidRPr="00F343E7" w:rsidRDefault="00F343E7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0.25 (0.09-0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EC7486" w14:textId="2977A6F0" w:rsidR="00F343E7" w:rsidRPr="00F343E7" w:rsidRDefault="00F343E7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</w:tr>
      <w:tr w:rsidR="00AD74B8" w:rsidRPr="007B4C5B" w14:paraId="6E26EB06" w14:textId="4C3F058E" w:rsidTr="00F343E7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82F0D33" w14:textId="413CDF17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bination empirical therapy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A34AC" w14:textId="45DA503D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43 (2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36779" w14:textId="3AD5AF3D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35 (20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5879E" w14:textId="578CF352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8 (29.6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07936" w14:textId="529CEE4B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0.298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28C5005D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ABB937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4B8" w:rsidRPr="0004241D" w14:paraId="5A3A3A76" w14:textId="5EED4D1E" w:rsidTr="00F343E7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6134049" w14:textId="77777777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Pr="00F343E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 vitro</w:t>
            </w:r>
            <w:r w:rsidRPr="00F3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e combination empirical 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61B25" w14:textId="1E4ACF85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15 (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C2021" w14:textId="38BC8C35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15 (8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9429E" w14:textId="1837717F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D7CD2" w14:textId="2FF6A91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0.107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50B46571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A48F52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4B8" w:rsidRPr="0004241D" w14:paraId="4090BFF2" w14:textId="4B1B0C83" w:rsidTr="00F343E7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6E1A739" w14:textId="77777777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priate definitive 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8EDD5" w14:textId="27F275E2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208 (8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8B9BB" w14:textId="0A6FB21F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182 (86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9FAFF" w14:textId="6D3DA3AF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26 (81.2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EEE16" w14:textId="257A6EDD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0.45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67BBE19E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CB570C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4B8" w:rsidRPr="0004241D" w14:paraId="2FB05D67" w14:textId="6CD7295E" w:rsidTr="00F343E7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C208DCB" w14:textId="2411281E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bination definitive 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C6748" w14:textId="187C2603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85 (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31A63" w14:textId="7FD4A476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69 (32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80AA6" w14:textId="37D676B4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16 (50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D7579" w14:textId="02AF572B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0.056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155AFC54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8EDBAF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4B8" w:rsidRPr="0004241D" w14:paraId="2C7A7774" w14:textId="298EB91E" w:rsidTr="00F343E7"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BFC05F9" w14:textId="77777777" w:rsidR="00AD74B8" w:rsidRPr="00F343E7" w:rsidRDefault="00AD74B8" w:rsidP="00F34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Pr="00F343E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 vitro</w:t>
            </w:r>
            <w:r w:rsidRPr="00F34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e combination definitive therapy (with drug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7DD4DC" w14:textId="1C9FC0B1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48 (19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5BC6A0" w14:textId="37B01188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39 (18.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DFC5A2" w14:textId="789D4FF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9 (28.1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ADCC11" w14:textId="4611B476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43E7">
              <w:rPr>
                <w:rFonts w:ascii="Times New Roman" w:hAnsi="Times New Roman" w:cs="Times New Roman"/>
                <w:lang w:val="en-US"/>
              </w:rPr>
              <w:t>0.202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086FE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27A8FA" w14:textId="77777777" w:rsidR="00AD74B8" w:rsidRPr="00F343E7" w:rsidRDefault="00AD74B8" w:rsidP="00F343E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43E7" w:rsidRPr="00C84AE4" w14:paraId="2B84FA9A" w14:textId="77777777" w:rsidTr="00F343E7">
        <w:tc>
          <w:tcPr>
            <w:tcW w:w="1488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B54782" w14:textId="7F5A57B9" w:rsidR="00F343E7" w:rsidRDefault="00F343E7" w:rsidP="00F343E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  <w:r w:rsidRPr="00F343E7">
              <w:rPr>
                <w:rFonts w:ascii="Times New Roman" w:hAnsi="Times New Roman" w:cs="Times New Roman"/>
                <w:lang w:val="en-US"/>
              </w:rPr>
              <w:t xml:space="preserve">Model adjusted for Age, </w:t>
            </w:r>
            <w:proofErr w:type="spellStart"/>
            <w:r w:rsidRPr="00F343E7">
              <w:rPr>
                <w:rFonts w:ascii="Times New Roman" w:hAnsi="Times New Roman" w:cs="Times New Roman"/>
                <w:lang w:val="en-US"/>
              </w:rPr>
              <w:t>Charlson</w:t>
            </w:r>
            <w:proofErr w:type="spellEnd"/>
            <w:r w:rsidRPr="00F343E7">
              <w:rPr>
                <w:rFonts w:ascii="Times New Roman" w:hAnsi="Times New Roman" w:cs="Times New Roman"/>
                <w:lang w:val="en-US"/>
              </w:rPr>
              <w:t xml:space="preserve"> Comorbidity Index, Septic shock, Resistance phenotypes (MDR, XDR), Combination definitive therapy.</w:t>
            </w:r>
          </w:p>
        </w:tc>
      </w:tr>
    </w:tbl>
    <w:p w14:paraId="5BBD1187" w14:textId="2C4EEC51" w:rsidR="000F7955" w:rsidRDefault="000F7955">
      <w:pPr>
        <w:rPr>
          <w:lang w:val="en-GB"/>
        </w:rPr>
      </w:pPr>
    </w:p>
    <w:p w14:paraId="6ACC9A18" w14:textId="63F96551" w:rsidR="00DD79F1" w:rsidRDefault="00DD79F1">
      <w:pPr>
        <w:rPr>
          <w:lang w:val="en-GB"/>
        </w:rPr>
      </w:pPr>
    </w:p>
    <w:p w14:paraId="71B0C57D" w14:textId="25955049" w:rsidR="00DD79F1" w:rsidRDefault="00DD79F1">
      <w:pPr>
        <w:rPr>
          <w:lang w:val="en-GB"/>
        </w:rPr>
      </w:pPr>
    </w:p>
    <w:p w14:paraId="6C35CE5E" w14:textId="673AE1C9" w:rsidR="00DD79F1" w:rsidRDefault="00DD79F1">
      <w:pPr>
        <w:rPr>
          <w:lang w:val="en-GB"/>
        </w:rPr>
      </w:pPr>
    </w:p>
    <w:p w14:paraId="58F4BCC0" w14:textId="3FF9FEB2" w:rsidR="00DD79F1" w:rsidRDefault="00DD79F1">
      <w:pPr>
        <w:rPr>
          <w:lang w:val="en-GB"/>
        </w:rPr>
      </w:pPr>
    </w:p>
    <w:p w14:paraId="74ACD08C" w14:textId="24C97B8E" w:rsidR="00DD79F1" w:rsidRDefault="00DD79F1">
      <w:pPr>
        <w:rPr>
          <w:lang w:val="en-GB"/>
        </w:rPr>
      </w:pPr>
    </w:p>
    <w:p w14:paraId="6095B141" w14:textId="77777777" w:rsidR="00DD79F1" w:rsidRPr="00F343E7" w:rsidRDefault="00DD79F1">
      <w:pPr>
        <w:rPr>
          <w:lang w:val="en-GB"/>
        </w:rPr>
      </w:pPr>
    </w:p>
    <w:p w14:paraId="17649560" w14:textId="39505E0E" w:rsidR="004D4566" w:rsidRDefault="004D4566">
      <w:pPr>
        <w:rPr>
          <w:lang w:val="en-GB"/>
        </w:rPr>
      </w:pPr>
    </w:p>
    <w:p w14:paraId="33EFDEE0" w14:textId="77777777" w:rsidR="006A285B" w:rsidRDefault="006A285B">
      <w:pPr>
        <w:rPr>
          <w:lang w:val="en-GB"/>
        </w:rPr>
      </w:pPr>
    </w:p>
    <w:tbl>
      <w:tblPr>
        <w:tblStyle w:val="Grigliatabella1"/>
        <w:tblW w:w="14884" w:type="dxa"/>
        <w:tblLook w:val="04A0" w:firstRow="1" w:lastRow="0" w:firstColumn="1" w:lastColumn="0" w:noHBand="0" w:noVBand="1"/>
      </w:tblPr>
      <w:tblGrid>
        <w:gridCol w:w="4962"/>
        <w:gridCol w:w="1559"/>
        <w:gridCol w:w="1843"/>
        <w:gridCol w:w="1842"/>
        <w:gridCol w:w="1701"/>
        <w:gridCol w:w="1701"/>
        <w:gridCol w:w="1276"/>
      </w:tblGrid>
      <w:tr w:rsidR="00B20258" w:rsidRPr="00C84AE4" w14:paraId="198A08E3" w14:textId="5196120E" w:rsidTr="00DD0197">
        <w:tc>
          <w:tcPr>
            <w:tcW w:w="1488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768F97" w14:textId="66D7E5DA" w:rsidR="00B20258" w:rsidRPr="006A285B" w:rsidRDefault="00B20258" w:rsidP="00DA7C8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A285B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 xml:space="preserve">Table </w:t>
            </w:r>
            <w:r w:rsidR="00070E3B">
              <w:rPr>
                <w:rFonts w:ascii="Times New Roman" w:hAnsi="Times New Roman" w:cs="Times New Roman"/>
                <w:b/>
                <w:bCs/>
                <w:lang w:val="en-GB"/>
              </w:rPr>
              <w:t>S</w:t>
            </w:r>
            <w:r w:rsidR="00DD79F1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  <w:r w:rsidRPr="006A285B">
              <w:rPr>
                <w:rFonts w:ascii="Times New Roman" w:hAnsi="Times New Roman" w:cs="Times New Roman"/>
                <w:b/>
                <w:bCs/>
                <w:lang w:val="en-GB"/>
              </w:rPr>
              <w:t>. Univaria</w:t>
            </w:r>
            <w:r w:rsidR="00BC70F6" w:rsidRPr="006A285B">
              <w:rPr>
                <w:rFonts w:ascii="Times New Roman" w:hAnsi="Times New Roman" w:cs="Times New Roman"/>
                <w:b/>
                <w:bCs/>
                <w:lang w:val="en-GB"/>
              </w:rPr>
              <w:t>ble</w:t>
            </w:r>
            <w:r w:rsidRPr="006A285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and multivari</w:t>
            </w:r>
            <w:r w:rsidR="00BC70F6" w:rsidRPr="006A285B">
              <w:rPr>
                <w:rFonts w:ascii="Times New Roman" w:hAnsi="Times New Roman" w:cs="Times New Roman"/>
                <w:b/>
                <w:bCs/>
                <w:lang w:val="en-GB"/>
              </w:rPr>
              <w:t>able</w:t>
            </w:r>
            <w:r w:rsidRPr="006A285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analysis of risk factors for all-cause 30-day mortality in patients with </w:t>
            </w:r>
            <w:proofErr w:type="spellStart"/>
            <w:r w:rsidRPr="006A285B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Acinetobacter</w:t>
            </w:r>
            <w:proofErr w:type="spellEnd"/>
            <w:r w:rsidRPr="006A285B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 </w:t>
            </w:r>
            <w:proofErr w:type="spellStart"/>
            <w:r w:rsidRPr="006A285B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baumannii</w:t>
            </w:r>
            <w:proofErr w:type="spellEnd"/>
            <w:r w:rsidRPr="006A285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BSI</w:t>
            </w:r>
          </w:p>
        </w:tc>
      </w:tr>
      <w:tr w:rsidR="00661DB8" w:rsidRPr="0004241D" w14:paraId="7139E595" w14:textId="77777777" w:rsidTr="006A285B"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0212CB9" w14:textId="77777777" w:rsidR="00B20258" w:rsidRPr="0004241D" w:rsidRDefault="00B20258" w:rsidP="00DA7C83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bookmarkStart w:id="2" w:name="_Hlk66119801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BDBB54" w14:textId="77777777" w:rsidR="00B20258" w:rsidRPr="0004241D" w:rsidRDefault="00B20258" w:rsidP="00DA7C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3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406274" w14:textId="2479CE9F" w:rsidR="00B20258" w:rsidRPr="0004241D" w:rsidRDefault="00B20258" w:rsidP="006A285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20258">
              <w:rPr>
                <w:rFonts w:ascii="Times New Roman" w:hAnsi="Times New Roman" w:cs="Times New Roman"/>
                <w:b/>
                <w:i/>
                <w:lang w:val="en-US"/>
              </w:rPr>
              <w:t>Univaria</w:t>
            </w:r>
            <w:r w:rsidR="00BC70F6">
              <w:rPr>
                <w:rFonts w:ascii="Times New Roman" w:hAnsi="Times New Roman" w:cs="Times New Roman"/>
                <w:b/>
                <w:i/>
                <w:lang w:val="en-US"/>
              </w:rPr>
              <w:t>ble</w:t>
            </w:r>
            <w:r w:rsidRPr="00B20258">
              <w:rPr>
                <w:rFonts w:ascii="Times New Roman" w:hAnsi="Times New Roman" w:cs="Times New Roman"/>
                <w:b/>
                <w:i/>
                <w:lang w:val="en-US"/>
              </w:rPr>
              <w:t xml:space="preserve"> analysi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6C4FB0" w14:textId="7800082B" w:rsidR="00B20258" w:rsidRPr="0004241D" w:rsidRDefault="00B20258" w:rsidP="006A285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M</w:t>
            </w:r>
            <w:r w:rsidRPr="00B20258">
              <w:rPr>
                <w:rFonts w:ascii="Times New Roman" w:hAnsi="Times New Roman" w:cs="Times New Roman"/>
                <w:b/>
                <w:i/>
                <w:lang w:val="en-US"/>
              </w:rPr>
              <w:t>ultivaria</w:t>
            </w:r>
            <w:r w:rsidR="00BC70F6">
              <w:rPr>
                <w:rFonts w:ascii="Times New Roman" w:hAnsi="Times New Roman" w:cs="Times New Roman"/>
                <w:b/>
                <w:i/>
                <w:lang w:val="en-US"/>
              </w:rPr>
              <w:t>ble</w:t>
            </w:r>
            <w:r w:rsidRPr="00B20258">
              <w:rPr>
                <w:rFonts w:ascii="Times New Roman" w:hAnsi="Times New Roman" w:cs="Times New Roman"/>
                <w:b/>
                <w:i/>
                <w:lang w:val="en-US"/>
              </w:rPr>
              <w:t xml:space="preserve"> analysis</w:t>
            </w:r>
            <w:r w:rsidR="00E21856">
              <w:rPr>
                <w:rFonts w:ascii="Times New Roman" w:hAnsi="Times New Roman" w:cs="Times New Roman"/>
                <w:b/>
                <w:i/>
                <w:lang w:val="en-US"/>
              </w:rPr>
              <w:t>*</w:t>
            </w:r>
          </w:p>
        </w:tc>
      </w:tr>
      <w:tr w:rsidR="006A285B" w:rsidRPr="0004241D" w14:paraId="6751CBF4" w14:textId="406F653A" w:rsidTr="006A285B"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83AE8D" w14:textId="77777777" w:rsidR="00BC70F6" w:rsidRPr="00DD0197" w:rsidRDefault="00BC70F6" w:rsidP="00DA7C8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CC3901" w14:textId="77777777" w:rsidR="00BC70F6" w:rsidRPr="0004241D" w:rsidRDefault="00BC70F6" w:rsidP="00DA7C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4241D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  <w:p w14:paraId="0AB3B6C8" w14:textId="2F1D8032" w:rsidR="00BC70F6" w:rsidRPr="0004241D" w:rsidRDefault="00BC70F6" w:rsidP="00DA7C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4241D">
              <w:rPr>
                <w:rFonts w:ascii="Times New Roman" w:hAnsi="Times New Roman" w:cs="Times New Roman"/>
                <w:b/>
                <w:lang w:val="en-US"/>
              </w:rPr>
              <w:t xml:space="preserve">N= </w:t>
            </w:r>
            <w:r>
              <w:rPr>
                <w:rFonts w:ascii="Times New Roman" w:hAnsi="Times New Roman" w:cs="Times New Roman"/>
                <w:b/>
                <w:lang w:val="en-US"/>
              </w:rPr>
              <w:t>59</w:t>
            </w:r>
            <w:r w:rsidRPr="0004241D">
              <w:rPr>
                <w:rFonts w:ascii="Times New Roman" w:hAnsi="Times New Roman" w:cs="Times New Roman"/>
                <w:b/>
                <w:lang w:val="en-US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7BAD9" w14:textId="77777777" w:rsidR="00BC70F6" w:rsidRPr="0004241D" w:rsidRDefault="00BC70F6" w:rsidP="00DA7C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4241D">
              <w:rPr>
                <w:rFonts w:ascii="Times New Roman" w:hAnsi="Times New Roman" w:cs="Times New Roman"/>
                <w:b/>
                <w:lang w:val="en-US"/>
              </w:rPr>
              <w:t>Survivors</w:t>
            </w:r>
          </w:p>
          <w:p w14:paraId="2B47E668" w14:textId="2E4B48A9" w:rsidR="00BC70F6" w:rsidRPr="0004241D" w:rsidRDefault="00BC70F6" w:rsidP="00DA7C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4241D">
              <w:rPr>
                <w:rFonts w:ascii="Times New Roman" w:hAnsi="Times New Roman" w:cs="Times New Roman"/>
                <w:b/>
                <w:lang w:val="en-US"/>
              </w:rPr>
              <w:t xml:space="preserve">N= </w:t>
            </w:r>
            <w:r>
              <w:rPr>
                <w:rFonts w:ascii="Times New Roman" w:hAnsi="Times New Roman" w:cs="Times New Roman"/>
                <w:b/>
                <w:lang w:val="en-US"/>
              </w:rPr>
              <w:t>41</w:t>
            </w:r>
            <w:r w:rsidRPr="0004241D">
              <w:rPr>
                <w:rFonts w:ascii="Times New Roman" w:hAnsi="Times New Roman" w:cs="Times New Roman"/>
                <w:b/>
                <w:lang w:val="en-US"/>
              </w:rPr>
              <w:t xml:space="preserve"> (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EF9E1" w14:textId="77777777" w:rsidR="00BC70F6" w:rsidRPr="0004241D" w:rsidRDefault="00BC70F6" w:rsidP="00DA7C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4241D">
              <w:rPr>
                <w:rFonts w:ascii="Times New Roman" w:hAnsi="Times New Roman" w:cs="Times New Roman"/>
                <w:b/>
                <w:lang w:val="en-US"/>
              </w:rPr>
              <w:t>Non-survivors</w:t>
            </w:r>
          </w:p>
          <w:p w14:paraId="56A4D4E6" w14:textId="344E9C47" w:rsidR="00BC70F6" w:rsidRPr="0004241D" w:rsidRDefault="00BC70F6" w:rsidP="00DA7C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4241D">
              <w:rPr>
                <w:rFonts w:ascii="Times New Roman" w:hAnsi="Times New Roman" w:cs="Times New Roman"/>
                <w:b/>
                <w:lang w:val="en-US"/>
              </w:rPr>
              <w:t xml:space="preserve">N= </w:t>
            </w:r>
            <w:r>
              <w:rPr>
                <w:rFonts w:ascii="Times New Roman" w:hAnsi="Times New Roman" w:cs="Times New Roman"/>
                <w:b/>
                <w:lang w:val="en-US"/>
              </w:rPr>
              <w:t>18</w:t>
            </w:r>
            <w:r w:rsidRPr="0004241D">
              <w:rPr>
                <w:rFonts w:ascii="Times New Roman" w:hAnsi="Times New Roman" w:cs="Times New Roman"/>
                <w:b/>
                <w:lang w:val="en-US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8632F" w14:textId="77777777" w:rsidR="00BC70F6" w:rsidRPr="0004241D" w:rsidRDefault="00BC70F6" w:rsidP="00DA7C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4241D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140929" w14:textId="0D2AD084" w:rsidR="00BC70F6" w:rsidRPr="0004241D" w:rsidRDefault="00BC70F6" w:rsidP="00DA7C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lang w:val="en-US"/>
              </w:rPr>
              <w:t>(95% IC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2B06A52" w14:textId="08E29FAC" w:rsidR="00BC70F6" w:rsidRPr="0004241D" w:rsidRDefault="00BC70F6" w:rsidP="00DA7C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 xml:space="preserve">P </w:t>
            </w:r>
          </w:p>
        </w:tc>
      </w:tr>
      <w:bookmarkEnd w:id="2"/>
      <w:tr w:rsidR="006A285B" w:rsidRPr="0004241D" w14:paraId="15CDC133" w14:textId="24EBB285" w:rsidTr="006A285B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0A2D3A" w14:textId="77777777" w:rsidR="00BC70F6" w:rsidRPr="00DD0197" w:rsidRDefault="00BC70F6" w:rsidP="00DD019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01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mographi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5DEE4" w14:textId="77777777" w:rsidR="00BC70F6" w:rsidRPr="0004241D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49BFB" w14:textId="77777777" w:rsidR="00BC70F6" w:rsidRPr="0004241D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0CD24" w14:textId="77777777" w:rsidR="00BC70F6" w:rsidRPr="0004241D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AB991" w14:textId="77777777" w:rsidR="00BC70F6" w:rsidRPr="0004241D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6229E" w14:textId="77777777" w:rsidR="00BC70F6" w:rsidRPr="0004241D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0B0D1C" w14:textId="77777777" w:rsidR="00BC70F6" w:rsidRPr="0004241D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A285B" w:rsidRPr="0004241D" w14:paraId="72820EE1" w14:textId="3402B73A" w:rsidTr="006A285B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798CFC" w14:textId="77777777" w:rsidR="00BC70F6" w:rsidRPr="00DD0197" w:rsidRDefault="00BC70F6" w:rsidP="00DD01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01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Age (years) (median, IQ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24FA6" w14:textId="03D172C1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67 (54-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684AB" w14:textId="23F3AA58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67 (53-7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C8D95" w14:textId="1165BC3A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71 (54-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05177" w14:textId="6739AB5D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0.5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4C75A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208F40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A285B" w:rsidRPr="0004241D" w14:paraId="2C1EF611" w14:textId="2E248180" w:rsidTr="006A285B"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81C6FA" w14:textId="77777777" w:rsidR="00BC70F6" w:rsidRPr="00DD0197" w:rsidRDefault="00BC70F6" w:rsidP="00DD01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01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ale se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BB1466" w14:textId="6F107D46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40 (67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0A7402" w14:textId="6B9ADA44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29 (70.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11513B" w14:textId="3BFB459E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11 (61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6642D6" w14:textId="5C3FF202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0.4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67EAB0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A352B5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A285B" w:rsidRPr="0004241D" w14:paraId="5D9EA5C7" w14:textId="2AA8AB65" w:rsidTr="006A285B"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D2BA5A" w14:textId="77777777" w:rsidR="00BC70F6" w:rsidRPr="00DD0197" w:rsidRDefault="00BC70F6" w:rsidP="00DD019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01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orbiditi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43CFCF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80C1E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5C586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76B5C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469C14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CDE699A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0197" w:rsidRPr="0004241D" w14:paraId="57C53CE8" w14:textId="7B863DF1" w:rsidTr="006A285B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4A98CA" w14:textId="77777777" w:rsidR="00BC70F6" w:rsidRPr="00DD0197" w:rsidRDefault="00BC70F6" w:rsidP="00DD01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01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proofErr w:type="spellStart"/>
            <w:r w:rsidRPr="00DD01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rlson</w:t>
            </w:r>
            <w:proofErr w:type="spellEnd"/>
            <w:r w:rsidRPr="00DD01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dex (median, IQ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43A87" w14:textId="5F1047CF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6 (3-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608EA" w14:textId="2940F74E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6 (4-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0B181" w14:textId="7422C4D5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7 (3-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67A0F" w14:textId="287A54C5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0.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16015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6FD26E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0197" w:rsidRPr="0004241D" w14:paraId="3F8C02DD" w14:textId="6BE8A6C4" w:rsidTr="006A285B"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BE779B" w14:textId="77777777" w:rsidR="00BC70F6" w:rsidRPr="00DD0197" w:rsidRDefault="00BC70F6" w:rsidP="00DD01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01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Immunosuppress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FF61A7" w14:textId="34BFBBE3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10 (16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523689" w14:textId="37182FC0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6 (14.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02EAB4" w14:textId="4A0831A4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4 (22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F2D96D" w14:textId="2D74F525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0.4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438555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5EE745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0197" w:rsidRPr="0004241D" w14:paraId="1996B3F1" w14:textId="13DB104B" w:rsidTr="006A285B">
        <w:trPr>
          <w:trHeight w:val="334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956B112" w14:textId="77777777" w:rsidR="00BC70F6" w:rsidRPr="00DD0197" w:rsidRDefault="00BC70F6" w:rsidP="00DD019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01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ard of admiss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D4091C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E3D88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B5364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AD3A9" w14:textId="1875319B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0.25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4577B4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C0E08E9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0197" w:rsidRPr="0004241D" w14:paraId="133AFF89" w14:textId="3178A84A" w:rsidTr="006A285B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581EB35" w14:textId="77777777" w:rsidR="00BC70F6" w:rsidRPr="00DD0197" w:rsidRDefault="00BC70F6" w:rsidP="00DD01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01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edica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9351C" w14:textId="463EE840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32 (54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73961" w14:textId="7AF6B1FB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25 (6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11FA5" w14:textId="4FF397D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7 (3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7DBE0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BEEBE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92C725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0197" w:rsidRPr="0004241D" w14:paraId="6D368995" w14:textId="18EE7AEF" w:rsidTr="006A285B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69F878" w14:textId="77777777" w:rsidR="00BC70F6" w:rsidRPr="00DD0197" w:rsidRDefault="00BC70F6" w:rsidP="00DD01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01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I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DFB4B" w14:textId="29135549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21 (3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E5513" w14:textId="13C6E6E3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13 (31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271CC" w14:textId="3441B258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8 (4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48C49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7DCA3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C832C2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0197" w:rsidRPr="0004241D" w14:paraId="45CE4E70" w14:textId="784FF246" w:rsidTr="006A285B"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491AC1" w14:textId="77777777" w:rsidR="00BC70F6" w:rsidRPr="00DD0197" w:rsidRDefault="00BC70F6" w:rsidP="00DD01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01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urgic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94413E" w14:textId="6A207C00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6 (10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97CD47" w14:textId="1348D0C2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3 (7.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AAEA0B" w14:textId="67E83EAE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3 (16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E18C3F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FFB9F3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8D71EC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0197" w:rsidRPr="0004241D" w14:paraId="6C6A0540" w14:textId="385851FD" w:rsidTr="006A285B"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A3FAC7" w14:textId="77777777" w:rsidR="00BC70F6" w:rsidRPr="00DD0197" w:rsidRDefault="00BC70F6" w:rsidP="00DD019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01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te of BSI acquisi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D860D6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7C297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0F451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9C2FB" w14:textId="45FF16BE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0.12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FE7EC5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A5206C2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0197" w:rsidRPr="0004241D" w14:paraId="028DEF78" w14:textId="67DA2D58" w:rsidTr="006A285B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5861EF" w14:textId="77777777" w:rsidR="00BC70F6" w:rsidRPr="00DD0197" w:rsidRDefault="00BC70F6" w:rsidP="00DD01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01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Community acquir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1E710" w14:textId="5904B93A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5 (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A3777" w14:textId="24E5C739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5 (12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EA45F" w14:textId="59EEDFFD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4D00A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99AB0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30118D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0197" w:rsidRPr="0004241D" w14:paraId="5C3E5FAB" w14:textId="771E303A" w:rsidTr="006A285B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288E49" w14:textId="77777777" w:rsidR="00BC70F6" w:rsidRPr="00DD0197" w:rsidRDefault="00BC70F6" w:rsidP="00DD01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01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Healthcare associated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74923" w14:textId="772C757D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5 (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D7A30" w14:textId="7DBA29E0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2 (4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55F4D" w14:textId="293F1C85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3 (1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5DAF9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189E2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D390DF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0197" w:rsidRPr="0004241D" w14:paraId="7F09929E" w14:textId="6B6998D2" w:rsidTr="006A285B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E8FB76" w14:textId="77777777" w:rsidR="00BC70F6" w:rsidRPr="00DD0197" w:rsidRDefault="00BC70F6" w:rsidP="00DD01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01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Hospital acquir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3BDA1" w14:textId="0932E96D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49 (83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E8236" w14:textId="042024EF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34 (82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6185B" w14:textId="3EA734F9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15 (8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0FA27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4EE7B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3D8B20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0197" w:rsidRPr="0004241D" w14:paraId="102DEFF8" w14:textId="5E0F0512" w:rsidTr="006A285B"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4AA791" w14:textId="77777777" w:rsidR="00BC70F6" w:rsidRPr="00DD0197" w:rsidRDefault="00BC70F6" w:rsidP="00DD01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01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 carrier at BSI onse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0B3C5F" w14:textId="0D818055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8 (13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17C20E" w14:textId="5C780F29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5 (12.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7C801B" w14:textId="1E8FEB05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3 (16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4B70A9" w14:textId="4A1088E6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0.4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94A166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00AF08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0197" w:rsidRPr="00C84AE4" w14:paraId="767E09B7" w14:textId="05478BD1" w:rsidTr="006A285B"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5BB823" w14:textId="77777777" w:rsidR="00BC70F6" w:rsidRPr="00DD0197" w:rsidRDefault="00BC70F6" w:rsidP="00DD019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01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inical severity at BSI onse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B3F5A6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3C076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B62EF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F2C29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823C66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D53CA7B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0197" w:rsidRPr="0004241D" w14:paraId="62FD123C" w14:textId="328B97B7" w:rsidTr="006A285B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C47B61A" w14:textId="77777777" w:rsidR="00BC70F6" w:rsidRPr="00DD0197" w:rsidRDefault="00BC70F6" w:rsidP="00DD01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01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 SOFA (median, IQR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1F0C4" w14:textId="6576C45D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2 (1-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E6992" w14:textId="3B1ADA29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2 (1-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4BBC3" w14:textId="4879CDF1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3 (2-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40ABF" w14:textId="23155C66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0.2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F9D54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03467B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0197" w:rsidRPr="0004241D" w14:paraId="2811BE60" w14:textId="2AB3A18B" w:rsidTr="006A285B"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B16143" w14:textId="77777777" w:rsidR="00BC70F6" w:rsidRPr="00DD0197" w:rsidRDefault="00BC70F6" w:rsidP="00DD01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01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eptic sho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D1C89" w14:textId="76911279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14 (23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6C7B67" w14:textId="4E63F074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8 (19.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C6EAC6" w14:textId="576BAF5C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6 (33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2964EE" w14:textId="5D4D88BD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0.2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42C372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50ACC7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0197" w:rsidRPr="0004241D" w14:paraId="7747E244" w14:textId="45012942" w:rsidTr="006A285B"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BC14064" w14:textId="77777777" w:rsidR="00BC70F6" w:rsidRPr="00DD0197" w:rsidRDefault="00BC70F6" w:rsidP="00DD019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01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urce of BS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D01C29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536F2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9CAE3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952BC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0C474E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6185F12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0197" w:rsidRPr="0004241D" w14:paraId="0ABF710C" w14:textId="4003E006" w:rsidTr="006A285B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BC04118" w14:textId="77777777" w:rsidR="00BC70F6" w:rsidRPr="00DD0197" w:rsidRDefault="00BC70F6" w:rsidP="00DD01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01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Undefined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DE8E5" w14:textId="71D4D4B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24 (4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C755B" w14:textId="3CDFE6C0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14 (34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EE793" w14:textId="2B764A01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10 (5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698C4" w14:textId="68703BA9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0.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2506C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64128E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0197" w:rsidRPr="0004241D" w14:paraId="46615286" w14:textId="6328AAD3" w:rsidTr="006A285B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6084AA" w14:textId="77777777" w:rsidR="00BC70F6" w:rsidRPr="00DD0197" w:rsidRDefault="00BC70F6" w:rsidP="00DD01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01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CVC rel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E6D83" w14:textId="2CCB2BE2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16 (2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C08E4" w14:textId="710C7649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11 (26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DE58D" w14:textId="72405166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5 (2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C1A13" w14:textId="67A80EEB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0.9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A3B1B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9A62BD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0197" w:rsidRPr="0004241D" w14:paraId="4B3322FC" w14:textId="75CA9DA9" w:rsidTr="006A285B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A7AFD4" w14:textId="77777777" w:rsidR="00BC70F6" w:rsidRPr="00DD0197" w:rsidRDefault="00BC70F6" w:rsidP="00DD01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01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Lower respiratory tra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126FE" w14:textId="5F532E4B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9 (15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1A2FD" w14:textId="79CF5874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8 (19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666AD" w14:textId="507C8132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1 (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DDF79" w14:textId="1C758D58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0.1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33D8A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9CA6DB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0197" w:rsidRPr="0004241D" w14:paraId="2BC2BAA9" w14:textId="0EBA0397" w:rsidTr="006A285B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3D20B78" w14:textId="77777777" w:rsidR="00BC70F6" w:rsidRPr="00DD0197" w:rsidRDefault="00BC70F6" w:rsidP="00DD01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01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Biliary tra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EBFFB" w14:textId="3408BFC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10 (16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7BB4D" w14:textId="7F7ABD2A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7 (17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95EDF" w14:textId="1DD46F36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3 (1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9926B" w14:textId="16DF3B02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0.9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3662C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B35F27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0197" w:rsidRPr="0004241D" w14:paraId="2A98AA62" w14:textId="72564BB6" w:rsidTr="006A285B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87FAA2D" w14:textId="77777777" w:rsidR="00BC70F6" w:rsidRPr="00DD0197" w:rsidRDefault="00BC70F6" w:rsidP="00DD01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01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Urinary tra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076D0" w14:textId="1661715F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1 (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AC3B6" w14:textId="27779672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1 (2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2CECB" w14:textId="5D97FAC2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42BFF" w14:textId="68EE1F33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0.5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90859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C2145A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0197" w:rsidRPr="0004241D" w14:paraId="14312088" w14:textId="2B938841" w:rsidTr="006A285B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CD35C9" w14:textId="77777777" w:rsidR="00BC70F6" w:rsidRPr="00DD0197" w:rsidRDefault="00BC70F6" w:rsidP="00DD01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01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Intra-abdomina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5451A" w14:textId="3575C0BA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5 (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8AB31" w14:textId="4B7D0A36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4 (9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C7236" w14:textId="67665EDB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1 (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63B62" w14:textId="29343E01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0.5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8D6CE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555183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0197" w:rsidRPr="0004241D" w14:paraId="565633BA" w14:textId="6B24DCAA" w:rsidTr="006A285B"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B9B3AF" w14:textId="77777777" w:rsidR="00BC70F6" w:rsidRPr="00DD0197" w:rsidRDefault="00BC70F6" w:rsidP="00DD01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01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icated BS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2F15D7" w14:textId="29978A2D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9 (20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65CE11" w14:textId="578C09D4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6 (2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9F50C6" w14:textId="011DED75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3 (21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EA734D" w14:textId="73124B1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0.9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5B65C9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5CB5D8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0197" w:rsidRPr="0004241D" w14:paraId="643FDAF6" w14:textId="30B919FA" w:rsidTr="006A285B"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0B4FFF" w14:textId="66BBFCE5" w:rsidR="00BC70F6" w:rsidRPr="00DD0197" w:rsidRDefault="00BC70F6" w:rsidP="00DD019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01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sistance phenotyp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08B2EC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4AD93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3AFD4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D2BA3" w14:textId="3378083F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A56A8D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6F56E13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0197" w:rsidRPr="0004241D" w14:paraId="4E581219" w14:textId="208CBA5A" w:rsidTr="006A285B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C00BE7" w14:textId="77777777" w:rsidR="00BC70F6" w:rsidRPr="00DD0197" w:rsidRDefault="00BC70F6" w:rsidP="00DD01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01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D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54C0C" w14:textId="595F5F81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19 (3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34BDE" w14:textId="2961991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12 (29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24AFA" w14:textId="6FE7C676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7 (3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35607" w14:textId="7F43E7BD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0.7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896F6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743788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0197" w:rsidRPr="0004241D" w14:paraId="1F211021" w14:textId="30831FEB" w:rsidTr="006A285B"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BB34D5" w14:textId="77777777" w:rsidR="00BC70F6" w:rsidRPr="00DD0197" w:rsidRDefault="00BC70F6" w:rsidP="00DD01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01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XD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E68A7F" w14:textId="3B1F4E9F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5 (8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5C100A" w14:textId="3C4016A9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4 (9.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E02AAC" w14:textId="61414EAC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1 (5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D1D68F" w14:textId="07690F92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0.9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362669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6C3D2C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0197" w:rsidRPr="0004241D" w14:paraId="5DE24E49" w14:textId="39738F36" w:rsidTr="006A285B"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749635" w14:textId="72BE997F" w:rsidR="00BC70F6" w:rsidRPr="00DD0197" w:rsidRDefault="00BC70F6" w:rsidP="00DD019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01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tibiotic class resistan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B34F63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96487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26788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ABA1A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188A4B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37E33C5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A285B" w:rsidRPr="0004241D" w14:paraId="3F5F0B3F" w14:textId="6B94BBD8" w:rsidTr="006A285B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174852" w14:textId="77777777" w:rsidR="00BC70F6" w:rsidRPr="00DD0197" w:rsidRDefault="00BC70F6" w:rsidP="00DD01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01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C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E298A" w14:textId="334D4AB8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41 (69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C4C01" w14:textId="5340C3B6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25 (6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C9709" w14:textId="65165745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16 (8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AF17C" w14:textId="049210C4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0.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2C834" w14:textId="217815C9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5.09 (1.01-2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473BF2" w14:textId="0F882929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0.048</w:t>
            </w:r>
          </w:p>
        </w:tc>
      </w:tr>
      <w:tr w:rsidR="00DD0197" w:rsidRPr="0004241D" w14:paraId="594EF113" w14:textId="35D39093" w:rsidTr="006A285B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C3F4AA0" w14:textId="77777777" w:rsidR="00BC70F6" w:rsidRPr="00DD0197" w:rsidRDefault="00BC70F6" w:rsidP="00DD01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01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FQ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EB4B0" w14:textId="1CA0D4C6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37 (6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6B89A" w14:textId="15093679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23 (56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4BEAB" w14:textId="1C76F3AF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14 (7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36DFB" w14:textId="122EC87D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0.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CBDB6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56C716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0197" w:rsidRPr="0004241D" w14:paraId="7EF920D0" w14:textId="262053E9" w:rsidTr="006A285B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60AEDB" w14:textId="77777777" w:rsidR="00BC70F6" w:rsidRPr="00DD0197" w:rsidRDefault="00BC70F6" w:rsidP="00DD01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01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TMP/SMX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10510" w14:textId="1FDF7902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33 (55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C1A3E" w14:textId="368F30EC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21 (51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797CA" w14:textId="5F976092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12 (6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6DD00" w14:textId="1FC75C66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0.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3E97D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D16329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0197" w:rsidRPr="0004241D" w14:paraId="7799B270" w14:textId="17D5F463" w:rsidTr="006A285B"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6CC745" w14:textId="77777777" w:rsidR="00BC70F6" w:rsidRPr="00DD0197" w:rsidRDefault="00BC70F6" w:rsidP="00DD01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01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COLI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2577B7" w14:textId="47A5E351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1 (1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6E4C31" w14:textId="7DC77C3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1 (2.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6DF427" w14:textId="14AE5842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3C5BC8" w14:textId="6E56F3DC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0.5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EC44A0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116C8A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0197" w:rsidRPr="0004241D" w14:paraId="5A668B63" w14:textId="397DCFBC" w:rsidTr="006A285B"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E5F6806" w14:textId="15139B05" w:rsidR="00BC70F6" w:rsidRPr="00DD0197" w:rsidRDefault="00BC70F6" w:rsidP="00DD019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01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ew defini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269968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7DB7D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C0070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97ABE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C4C74C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E1E90EB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0197" w:rsidRPr="0004241D" w14:paraId="310E7D50" w14:textId="45AA46D6" w:rsidTr="006A285B"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FE2FEE" w14:textId="77777777" w:rsidR="00BC70F6" w:rsidRPr="00DD0197" w:rsidRDefault="00BC70F6" w:rsidP="00DD01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01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DT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818491" w14:textId="02D0746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38 (64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C796FA" w14:textId="22FF0CAD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25 (6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F7C8AB" w14:textId="31D987EF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13 (72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DA0569" w14:textId="467984DF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0.4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070A47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2243E6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0197" w:rsidRPr="0004241D" w14:paraId="0961DECC" w14:textId="37939D01" w:rsidTr="006A285B"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3EA3CC2" w14:textId="77777777" w:rsidR="00BC70F6" w:rsidRPr="00DD0197" w:rsidRDefault="00BC70F6" w:rsidP="00DD019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01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herapeutic managem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299806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9E4D7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CCA99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515CB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8DCEC0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0418C12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0197" w:rsidRPr="0004241D" w14:paraId="753C5CD4" w14:textId="5DA74CBA" w:rsidTr="006A285B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AACE79E" w14:textId="77777777" w:rsidR="00BC70F6" w:rsidRPr="00DD0197" w:rsidRDefault="00BC70F6" w:rsidP="00DD01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01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  ID Consul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E5205" w14:textId="3FDBC6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37 (6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D5771" w14:textId="452280A4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27 (65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06AC9" w14:textId="067058B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10 (5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D679A" w14:textId="3BD8550B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0.4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172AC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C91DBB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0197" w:rsidRPr="0004241D" w14:paraId="69A88C37" w14:textId="39866254" w:rsidTr="006A285B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C221B6" w14:textId="77777777" w:rsidR="00BC70F6" w:rsidRPr="00DD0197" w:rsidRDefault="00BC70F6" w:rsidP="00DD01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01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ource contr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3FDC9" w14:textId="5B349AE1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21 (3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BEA7A" w14:textId="1DA316C1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15 (36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F17B8" w14:textId="56E5FC8B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6 (3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DE008" w14:textId="5A5198AC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0.8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7061A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F2087B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0197" w:rsidRPr="0004241D" w14:paraId="23A15DF8" w14:textId="6C3C4C65" w:rsidTr="006A285B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217F6BF" w14:textId="77777777" w:rsidR="00BC70F6" w:rsidRPr="00DD0197" w:rsidRDefault="00BC70F6" w:rsidP="00DD01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01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Appropriate empirical 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1ABEA" w14:textId="5F33AF3B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13 (3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D287E" w14:textId="6C45C543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10 (35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75DAF" w14:textId="1606150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3 (2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202C8" w14:textId="17BD96E6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0.4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2B368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098575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0197" w:rsidRPr="007B4C5B" w14:paraId="717DF9DF" w14:textId="0451A9E8" w:rsidTr="006A285B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9EA620" w14:textId="63637945" w:rsidR="00BC70F6" w:rsidRPr="00DD0197" w:rsidRDefault="00BC70F6" w:rsidP="00DD01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01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bination empirical therapy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7C17C" w14:textId="301995CA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8 (19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6A429" w14:textId="71230E3D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4 (14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4B6B3" w14:textId="066AE482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4 (3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1C9F8" w14:textId="765FFF1C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0.2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B02C6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06210D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0197" w:rsidRPr="0004241D" w14:paraId="23E7EFC8" w14:textId="782EAF42" w:rsidTr="006A285B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E7C47F" w14:textId="77777777" w:rsidR="00BC70F6" w:rsidRPr="00DD0197" w:rsidRDefault="00BC70F6" w:rsidP="00DD01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01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Pr="00DD019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 vitro</w:t>
            </w:r>
            <w:r w:rsidRPr="00DD01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e combination empirical 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9DF94" w14:textId="684AACCA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1 (2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30761" w14:textId="1CBE902B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1 (3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F138B" w14:textId="1D945A1B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D8659" w14:textId="5A13ECA6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0.4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0941D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5EECA2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0197" w:rsidRPr="0004241D" w14:paraId="0AE3DED8" w14:textId="4BA8E35C" w:rsidTr="006A285B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3E69145" w14:textId="77777777" w:rsidR="00BC70F6" w:rsidRPr="00DD0197" w:rsidRDefault="00BC70F6" w:rsidP="00DD01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01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priate definitive 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FADBB" w14:textId="16112F5D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37 (6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8921C" w14:textId="733B8BB9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29 (76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A1855" w14:textId="3124C9BD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8 (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45EC2" w14:textId="7D67CA54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0.0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EB51B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86920B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0197" w:rsidRPr="0004241D" w14:paraId="52BB9EE1" w14:textId="079D838B" w:rsidTr="006A285B"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4E59097" w14:textId="0898A7A1" w:rsidR="00BC70F6" w:rsidRPr="00DD0197" w:rsidRDefault="00BC70F6" w:rsidP="00DD01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01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bination definitive 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8A3E2" w14:textId="1B41D88A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25 (46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3E355" w14:textId="7491BD9A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17 (44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4D945" w14:textId="013535E3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8 (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FF80B" w14:textId="3665C471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0.7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7CBC0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60456A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A285B" w:rsidRPr="0004241D" w14:paraId="05C0471A" w14:textId="5F53C3FB" w:rsidTr="006A285B"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CAF243" w14:textId="77777777" w:rsidR="00BC70F6" w:rsidRPr="00DD0197" w:rsidRDefault="00BC70F6" w:rsidP="00DD01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01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Pr="00DD019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 vitro</w:t>
            </w:r>
            <w:r w:rsidRPr="00DD01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e combination definitive therapy (with drug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BCA39F" w14:textId="3FDA7F8D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6 (11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DDD5D7" w14:textId="4961908C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6 (15.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618A1A" w14:textId="479C0D7E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FBB79F" w14:textId="2453BB8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0197">
              <w:rPr>
                <w:rFonts w:ascii="Times New Roman" w:hAnsi="Times New Roman" w:cs="Times New Roman"/>
                <w:lang w:val="en-US"/>
              </w:rPr>
              <w:t>0.0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559CFD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749A3C" w14:textId="77777777" w:rsidR="00BC70F6" w:rsidRPr="00DD0197" w:rsidRDefault="00BC70F6" w:rsidP="00DD019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1856" w:rsidRPr="00C84AE4" w14:paraId="07C1D54A" w14:textId="77777777" w:rsidTr="0054059D">
        <w:tc>
          <w:tcPr>
            <w:tcW w:w="1488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DEDA0" w14:textId="6A8BAF49" w:rsidR="00E21856" w:rsidRPr="00DD0197" w:rsidRDefault="00E21856" w:rsidP="00DD79F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  <w:r w:rsidR="00DD79F1" w:rsidRPr="0004241D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Model adjusted for Age, </w:t>
            </w:r>
            <w:r w:rsidRPr="0004241D">
              <w:rPr>
                <w:rFonts w:ascii="Times New Roman" w:hAnsi="Times New Roman" w:cs="Times New Roman"/>
                <w:lang w:val="en-US"/>
              </w:rPr>
              <w:t>Appropriate definitive therapy</w:t>
            </w:r>
            <w:r>
              <w:rPr>
                <w:rFonts w:ascii="Times New Roman" w:hAnsi="Times New Roman" w:cs="Times New Roman"/>
                <w:bCs/>
                <w:lang w:val="en-US"/>
              </w:rPr>
              <w:t>,</w:t>
            </w:r>
            <w:r w:rsidRPr="0004241D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DTR.</w:t>
            </w:r>
          </w:p>
        </w:tc>
      </w:tr>
    </w:tbl>
    <w:p w14:paraId="4D68DC98" w14:textId="6E917DAC" w:rsidR="00DA7C83" w:rsidRPr="00E21856" w:rsidRDefault="00DA7C83">
      <w:pPr>
        <w:rPr>
          <w:lang w:val="en-GB"/>
        </w:rPr>
      </w:pPr>
    </w:p>
    <w:p w14:paraId="5E8F335B" w14:textId="14460095" w:rsidR="00034DE0" w:rsidRPr="00DD79F1" w:rsidRDefault="00034DE0">
      <w:pPr>
        <w:rPr>
          <w:lang w:val="en-GB"/>
        </w:rPr>
      </w:pPr>
    </w:p>
    <w:p w14:paraId="5C91195C" w14:textId="4586D855" w:rsidR="006A285B" w:rsidRDefault="006A285B">
      <w:pPr>
        <w:rPr>
          <w:lang w:val="en-US"/>
        </w:rPr>
      </w:pPr>
    </w:p>
    <w:p w14:paraId="6125FCA9" w14:textId="095AB9B0" w:rsidR="006A285B" w:rsidRDefault="006A285B">
      <w:pPr>
        <w:rPr>
          <w:lang w:val="en-US"/>
        </w:rPr>
      </w:pPr>
    </w:p>
    <w:p w14:paraId="789243B1" w14:textId="1E3BC454" w:rsidR="006A285B" w:rsidRDefault="006A285B">
      <w:pPr>
        <w:rPr>
          <w:lang w:val="en-US"/>
        </w:rPr>
      </w:pPr>
    </w:p>
    <w:p w14:paraId="75E79B10" w14:textId="513498C4" w:rsidR="006A285B" w:rsidRDefault="006A285B">
      <w:pPr>
        <w:rPr>
          <w:lang w:val="en-US"/>
        </w:rPr>
      </w:pPr>
    </w:p>
    <w:p w14:paraId="69D57D07" w14:textId="3E2A6FFA" w:rsidR="006A285B" w:rsidRDefault="006A285B">
      <w:pPr>
        <w:rPr>
          <w:lang w:val="en-US"/>
        </w:rPr>
      </w:pPr>
    </w:p>
    <w:p w14:paraId="7D169C03" w14:textId="676C2941" w:rsidR="006A285B" w:rsidRDefault="006A285B">
      <w:pPr>
        <w:rPr>
          <w:lang w:val="en-US"/>
        </w:rPr>
      </w:pPr>
    </w:p>
    <w:p w14:paraId="3B77A0B8" w14:textId="775D8137" w:rsidR="006A285B" w:rsidRDefault="006A285B">
      <w:pPr>
        <w:rPr>
          <w:lang w:val="en-US"/>
        </w:rPr>
      </w:pPr>
    </w:p>
    <w:p w14:paraId="59331B08" w14:textId="18A0EC15" w:rsidR="006A285B" w:rsidRDefault="006A285B">
      <w:pPr>
        <w:rPr>
          <w:lang w:val="en-US"/>
        </w:rPr>
      </w:pPr>
    </w:p>
    <w:p w14:paraId="708DA3DD" w14:textId="04D44502" w:rsidR="006A285B" w:rsidRDefault="006A285B">
      <w:pPr>
        <w:rPr>
          <w:lang w:val="en-US"/>
        </w:rPr>
      </w:pPr>
    </w:p>
    <w:p w14:paraId="5E680A9B" w14:textId="77777777" w:rsidR="006A285B" w:rsidRPr="004F35B7" w:rsidRDefault="006A285B">
      <w:pPr>
        <w:rPr>
          <w:lang w:val="en-US"/>
        </w:rPr>
      </w:pPr>
    </w:p>
    <w:p w14:paraId="6A4032B4" w14:textId="3BE603F9" w:rsidR="00034DE0" w:rsidRPr="004F35B7" w:rsidRDefault="00034DE0">
      <w:pPr>
        <w:rPr>
          <w:lang w:val="en-GB"/>
        </w:rPr>
      </w:pPr>
    </w:p>
    <w:tbl>
      <w:tblPr>
        <w:tblStyle w:val="Grigliatabella1"/>
        <w:tblW w:w="14459" w:type="dxa"/>
        <w:tblLook w:val="04A0" w:firstRow="1" w:lastRow="0" w:firstColumn="1" w:lastColumn="0" w:noHBand="0" w:noVBand="1"/>
      </w:tblPr>
      <w:tblGrid>
        <w:gridCol w:w="4395"/>
        <w:gridCol w:w="2268"/>
        <w:gridCol w:w="2693"/>
        <w:gridCol w:w="2977"/>
        <w:gridCol w:w="2126"/>
      </w:tblGrid>
      <w:tr w:rsidR="00034DE0" w:rsidRPr="00C84AE4" w14:paraId="53F67801" w14:textId="77777777" w:rsidTr="00DD79F1">
        <w:tc>
          <w:tcPr>
            <w:tcW w:w="1445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23295D" w14:textId="3E2DC34F" w:rsidR="00034DE0" w:rsidRPr="00287DC0" w:rsidRDefault="00034DE0" w:rsidP="00E8408C">
            <w:pPr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287DC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Table </w:t>
            </w:r>
            <w:r w:rsidR="00070E3B">
              <w:rPr>
                <w:rFonts w:ascii="Times New Roman" w:hAnsi="Times New Roman" w:cs="Times New Roman"/>
                <w:b/>
                <w:bCs/>
                <w:lang w:val="en-GB"/>
              </w:rPr>
              <w:t>S</w:t>
            </w:r>
            <w:bookmarkStart w:id="3" w:name="_GoBack"/>
            <w:bookmarkEnd w:id="3"/>
            <w:r w:rsidR="00DD79F1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  <w:r w:rsidRPr="00287DC0">
              <w:rPr>
                <w:rFonts w:ascii="Times New Roman" w:hAnsi="Times New Roman" w:cs="Times New Roman"/>
                <w:b/>
                <w:bCs/>
                <w:lang w:val="en-GB"/>
              </w:rPr>
              <w:t>. Univari</w:t>
            </w:r>
            <w:r w:rsidR="00DD79F1">
              <w:rPr>
                <w:rFonts w:ascii="Times New Roman" w:hAnsi="Times New Roman" w:cs="Times New Roman"/>
                <w:b/>
                <w:bCs/>
                <w:lang w:val="en-GB"/>
              </w:rPr>
              <w:t>able</w:t>
            </w:r>
            <w:r w:rsidRPr="00287DC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analysis of risk factors for all-cause 30-day mortality in patients with </w:t>
            </w:r>
            <w:proofErr w:type="spellStart"/>
            <w:r w:rsidRPr="00287DC0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Stenotrophomonas</w:t>
            </w:r>
            <w:proofErr w:type="spellEnd"/>
            <w:r w:rsidRPr="00287DC0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 </w:t>
            </w:r>
            <w:proofErr w:type="spellStart"/>
            <w:r w:rsidRPr="00287DC0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maltophilia</w:t>
            </w:r>
            <w:proofErr w:type="spellEnd"/>
            <w:r w:rsidRPr="00287DC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BSI</w:t>
            </w:r>
            <w:r w:rsidR="00B20258">
              <w:rPr>
                <w:rFonts w:ascii="Times New Roman" w:hAnsi="Times New Roman" w:cs="Times New Roman"/>
                <w:b/>
                <w:bCs/>
                <w:lang w:val="en-GB"/>
              </w:rPr>
              <w:t>*</w:t>
            </w:r>
          </w:p>
        </w:tc>
      </w:tr>
      <w:tr w:rsidR="00034DE0" w:rsidRPr="0004241D" w14:paraId="500E3FF5" w14:textId="77777777" w:rsidTr="00DD79F1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669712" w14:textId="77777777" w:rsidR="00034DE0" w:rsidRPr="0004241D" w:rsidRDefault="00034DE0" w:rsidP="00E8408C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BE5A7E" w14:textId="77777777" w:rsidR="00034DE0" w:rsidRPr="0004241D" w:rsidRDefault="00034DE0" w:rsidP="00E840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4241D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  <w:p w14:paraId="6CA25C27" w14:textId="27A06F50" w:rsidR="00034DE0" w:rsidRPr="0004241D" w:rsidRDefault="00034DE0" w:rsidP="00E840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4241D">
              <w:rPr>
                <w:rFonts w:ascii="Times New Roman" w:hAnsi="Times New Roman" w:cs="Times New Roman"/>
                <w:b/>
                <w:lang w:val="en-US"/>
              </w:rPr>
              <w:t xml:space="preserve">N= </w:t>
            </w:r>
            <w:r w:rsidR="003C3764">
              <w:rPr>
                <w:rFonts w:ascii="Times New Roman" w:hAnsi="Times New Roman" w:cs="Times New Roman"/>
                <w:b/>
                <w:lang w:val="en-US"/>
              </w:rPr>
              <w:t>38</w:t>
            </w:r>
            <w:r w:rsidRPr="0004241D">
              <w:rPr>
                <w:rFonts w:ascii="Times New Roman" w:hAnsi="Times New Roman" w:cs="Times New Roman"/>
                <w:b/>
                <w:lang w:val="en-US"/>
              </w:rPr>
              <w:t xml:space="preserve"> (%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B62FD7" w14:textId="77777777" w:rsidR="00034DE0" w:rsidRPr="0004241D" w:rsidRDefault="00034DE0" w:rsidP="00E840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4241D">
              <w:rPr>
                <w:rFonts w:ascii="Times New Roman" w:hAnsi="Times New Roman" w:cs="Times New Roman"/>
                <w:b/>
                <w:lang w:val="en-US"/>
              </w:rPr>
              <w:t>Survivors</w:t>
            </w:r>
          </w:p>
          <w:p w14:paraId="075625B3" w14:textId="7EB74681" w:rsidR="00034DE0" w:rsidRPr="0004241D" w:rsidRDefault="00034DE0" w:rsidP="00E840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4241D">
              <w:rPr>
                <w:rFonts w:ascii="Times New Roman" w:hAnsi="Times New Roman" w:cs="Times New Roman"/>
                <w:b/>
                <w:lang w:val="en-US"/>
              </w:rPr>
              <w:t xml:space="preserve">N= </w:t>
            </w:r>
            <w:r w:rsidR="003C3764">
              <w:rPr>
                <w:rFonts w:ascii="Times New Roman" w:hAnsi="Times New Roman" w:cs="Times New Roman"/>
                <w:b/>
                <w:lang w:val="en-US"/>
              </w:rPr>
              <w:t>30</w:t>
            </w:r>
            <w:r w:rsidRPr="0004241D">
              <w:rPr>
                <w:rFonts w:ascii="Times New Roman" w:hAnsi="Times New Roman" w:cs="Times New Roman"/>
                <w:b/>
                <w:lang w:val="en-US"/>
              </w:rPr>
              <w:t xml:space="preserve"> (%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F0E84C" w14:textId="77777777" w:rsidR="00034DE0" w:rsidRPr="0004241D" w:rsidRDefault="00034DE0" w:rsidP="00E840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4241D">
              <w:rPr>
                <w:rFonts w:ascii="Times New Roman" w:hAnsi="Times New Roman" w:cs="Times New Roman"/>
                <w:b/>
                <w:lang w:val="en-US"/>
              </w:rPr>
              <w:t>Non-survivors</w:t>
            </w:r>
          </w:p>
          <w:p w14:paraId="4B0C5BCA" w14:textId="5818C443" w:rsidR="00034DE0" w:rsidRPr="0004241D" w:rsidRDefault="00034DE0" w:rsidP="00E840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4241D">
              <w:rPr>
                <w:rFonts w:ascii="Times New Roman" w:hAnsi="Times New Roman" w:cs="Times New Roman"/>
                <w:b/>
                <w:lang w:val="en-US"/>
              </w:rPr>
              <w:t xml:space="preserve">N= </w:t>
            </w:r>
            <w:r>
              <w:rPr>
                <w:rFonts w:ascii="Times New Roman" w:hAnsi="Times New Roman" w:cs="Times New Roman"/>
                <w:b/>
                <w:lang w:val="en-US"/>
              </w:rPr>
              <w:t>8</w:t>
            </w:r>
            <w:r w:rsidRPr="0004241D">
              <w:rPr>
                <w:rFonts w:ascii="Times New Roman" w:hAnsi="Times New Roman" w:cs="Times New Roman"/>
                <w:b/>
                <w:lang w:val="en-US"/>
              </w:rPr>
              <w:t xml:space="preserve">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42A265B" w14:textId="77777777" w:rsidR="00034DE0" w:rsidRPr="0004241D" w:rsidRDefault="00034DE0" w:rsidP="00E840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4241D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</w:tr>
      <w:tr w:rsidR="00034DE0" w:rsidRPr="0004241D" w14:paraId="19BBA229" w14:textId="77777777" w:rsidTr="00DD79F1"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DB87E1C" w14:textId="77777777" w:rsidR="00034DE0" w:rsidRPr="0004241D" w:rsidRDefault="00034DE0" w:rsidP="00DD79F1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4241D">
              <w:rPr>
                <w:rFonts w:ascii="Times New Roman" w:hAnsi="Times New Roman" w:cs="Times New Roman"/>
                <w:b/>
                <w:lang w:val="en-US"/>
              </w:rPr>
              <w:t>Demographic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CAC56C" w14:textId="77777777" w:rsidR="00034DE0" w:rsidRPr="0004241D" w:rsidRDefault="00034DE0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4A47D" w14:textId="77777777" w:rsidR="00034DE0" w:rsidRPr="0004241D" w:rsidRDefault="00034DE0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72A99" w14:textId="77777777" w:rsidR="00034DE0" w:rsidRPr="0004241D" w:rsidRDefault="00034DE0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D9A0B97" w14:textId="77777777" w:rsidR="00034DE0" w:rsidRPr="0004241D" w:rsidRDefault="00034DE0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4DE0" w:rsidRPr="0004241D" w14:paraId="7BA820F0" w14:textId="77777777" w:rsidTr="00DD79F1"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E48AD93" w14:textId="77777777" w:rsidR="00034DE0" w:rsidRPr="00955AD4" w:rsidRDefault="00034DE0" w:rsidP="00DD79F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55AD4">
              <w:rPr>
                <w:rFonts w:ascii="Times New Roman" w:hAnsi="Times New Roman" w:cs="Times New Roman"/>
                <w:lang w:val="en-US"/>
              </w:rPr>
              <w:t xml:space="preserve">   Age (years) (median, 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7C076" w14:textId="15C67C6E" w:rsidR="00034DE0" w:rsidRPr="0004241D" w:rsidRDefault="005744E9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 (55-7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F4376" w14:textId="1D561CBA" w:rsidR="00034DE0" w:rsidRPr="0004241D" w:rsidRDefault="005744E9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 (51-7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BE27A" w14:textId="3A82B876" w:rsidR="00034DE0" w:rsidRPr="0004241D" w:rsidRDefault="005744E9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 (60-7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9C4FA5" w14:textId="7BC7C265" w:rsidR="00034DE0" w:rsidRPr="0004241D" w:rsidRDefault="005744E9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8</w:t>
            </w:r>
          </w:p>
        </w:tc>
      </w:tr>
      <w:tr w:rsidR="00034DE0" w:rsidRPr="0004241D" w14:paraId="5CAA8B59" w14:textId="77777777" w:rsidTr="00DD79F1"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C0499A2" w14:textId="77777777" w:rsidR="00034DE0" w:rsidRPr="00955AD4" w:rsidRDefault="00034DE0" w:rsidP="00DD79F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55AD4">
              <w:rPr>
                <w:rFonts w:ascii="Times New Roman" w:hAnsi="Times New Roman" w:cs="Times New Roman"/>
                <w:lang w:val="en-US"/>
              </w:rPr>
              <w:t xml:space="preserve">   Male se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86E532" w14:textId="33E0CCD2" w:rsidR="00034DE0" w:rsidRPr="0004241D" w:rsidRDefault="003C3764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(55.3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13870D" w14:textId="01F759EE" w:rsidR="00034DE0" w:rsidRPr="0004241D" w:rsidRDefault="003C3764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46.7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310066" w14:textId="4E4C8046" w:rsidR="00034DE0" w:rsidRPr="0004241D" w:rsidRDefault="003C3764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87.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91A80" w14:textId="44DDA117" w:rsidR="00034DE0" w:rsidRPr="0004241D" w:rsidRDefault="00DE292A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9</w:t>
            </w:r>
          </w:p>
        </w:tc>
      </w:tr>
      <w:tr w:rsidR="00034DE0" w:rsidRPr="0004241D" w14:paraId="5345939E" w14:textId="77777777" w:rsidTr="00DD79F1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B0B013" w14:textId="77777777" w:rsidR="00034DE0" w:rsidRPr="00955AD4" w:rsidRDefault="00034DE0" w:rsidP="00DD79F1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55AD4">
              <w:rPr>
                <w:rFonts w:ascii="Times New Roman" w:hAnsi="Times New Roman" w:cs="Times New Roman"/>
                <w:b/>
                <w:lang w:val="en-US"/>
              </w:rPr>
              <w:t>Comorbiditi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5F7B1B" w14:textId="77777777" w:rsidR="00034DE0" w:rsidRPr="0004241D" w:rsidRDefault="00034DE0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2891D" w14:textId="77777777" w:rsidR="00034DE0" w:rsidRPr="0004241D" w:rsidRDefault="00034DE0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2C9E4" w14:textId="77777777" w:rsidR="00034DE0" w:rsidRPr="0004241D" w:rsidRDefault="00034DE0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181E0C" w14:textId="77777777" w:rsidR="00034DE0" w:rsidRPr="0004241D" w:rsidRDefault="00034DE0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4DE0" w:rsidRPr="0004241D" w14:paraId="630C7884" w14:textId="77777777" w:rsidTr="00DD79F1"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F3CE566" w14:textId="77777777" w:rsidR="00034DE0" w:rsidRPr="00955AD4" w:rsidRDefault="00034DE0" w:rsidP="00DD79F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55AD4">
              <w:rPr>
                <w:rFonts w:ascii="Times New Roman" w:hAnsi="Times New Roman" w:cs="Times New Roman"/>
                <w:lang w:val="en-US"/>
              </w:rPr>
              <w:t xml:space="preserve">   </w:t>
            </w:r>
            <w:proofErr w:type="spellStart"/>
            <w:r w:rsidRPr="00955AD4">
              <w:rPr>
                <w:rFonts w:ascii="Times New Roman" w:hAnsi="Times New Roman" w:cs="Times New Roman"/>
                <w:lang w:val="en-US"/>
              </w:rPr>
              <w:t>Charlson</w:t>
            </w:r>
            <w:proofErr w:type="spellEnd"/>
            <w:r w:rsidRPr="00955AD4">
              <w:rPr>
                <w:rFonts w:ascii="Times New Roman" w:hAnsi="Times New Roman" w:cs="Times New Roman"/>
                <w:lang w:val="en-US"/>
              </w:rPr>
              <w:t xml:space="preserve"> index (median, 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93B18" w14:textId="520016D6" w:rsidR="00034DE0" w:rsidRPr="0004241D" w:rsidRDefault="005744E9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3-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CD4AD" w14:textId="6878E409" w:rsidR="00034DE0" w:rsidRPr="0004241D" w:rsidRDefault="005744E9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3-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792DE" w14:textId="4626BFE2" w:rsidR="00034DE0" w:rsidRPr="0004241D" w:rsidRDefault="005744E9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3-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EA13F5" w14:textId="21F72041" w:rsidR="00034DE0" w:rsidRPr="0004241D" w:rsidRDefault="00DE292A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0</w:t>
            </w:r>
          </w:p>
        </w:tc>
      </w:tr>
      <w:tr w:rsidR="00034DE0" w:rsidRPr="0004241D" w14:paraId="36F59E23" w14:textId="77777777" w:rsidTr="00DD79F1"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07849F9" w14:textId="77777777" w:rsidR="00034DE0" w:rsidRPr="00955AD4" w:rsidRDefault="00034DE0" w:rsidP="00DD79F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55AD4">
              <w:rPr>
                <w:rFonts w:ascii="Times New Roman" w:hAnsi="Times New Roman" w:cs="Times New Roman"/>
                <w:lang w:val="en-US"/>
              </w:rPr>
              <w:t xml:space="preserve">   Immunosuppress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BAD67C" w14:textId="3190E04E" w:rsidR="00034DE0" w:rsidRPr="0004241D" w:rsidRDefault="00593E06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21.1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C324CC" w14:textId="75A4D286" w:rsidR="00034DE0" w:rsidRPr="0004241D" w:rsidRDefault="00593E06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23.3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67601A" w14:textId="56EA3B2F" w:rsidR="00034DE0" w:rsidRPr="0004241D" w:rsidRDefault="00593E06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2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EB5E9" w14:textId="60FD48E4" w:rsidR="00034DE0" w:rsidRPr="0004241D" w:rsidRDefault="00593E06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4</w:t>
            </w:r>
          </w:p>
        </w:tc>
      </w:tr>
      <w:tr w:rsidR="00034DE0" w:rsidRPr="0004241D" w14:paraId="4B9F2E10" w14:textId="77777777" w:rsidTr="00DD79F1">
        <w:trPr>
          <w:trHeight w:val="334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7C06D2D" w14:textId="77777777" w:rsidR="00034DE0" w:rsidRPr="00955AD4" w:rsidRDefault="00034DE0" w:rsidP="00DD79F1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55AD4">
              <w:rPr>
                <w:rFonts w:ascii="Times New Roman" w:hAnsi="Times New Roman" w:cs="Times New Roman"/>
                <w:b/>
                <w:lang w:val="en-US"/>
              </w:rPr>
              <w:t>Ward of admiss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28FD42" w14:textId="77777777" w:rsidR="00034DE0" w:rsidRPr="0004241D" w:rsidRDefault="00034DE0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8C9BB" w14:textId="77777777" w:rsidR="00034DE0" w:rsidRPr="0004241D" w:rsidRDefault="00034DE0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FF568" w14:textId="77777777" w:rsidR="00034DE0" w:rsidRPr="0004241D" w:rsidRDefault="00034DE0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6674E4" w14:textId="366F94B5" w:rsidR="00034DE0" w:rsidRPr="0004241D" w:rsidRDefault="00593E06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6</w:t>
            </w:r>
          </w:p>
        </w:tc>
      </w:tr>
      <w:tr w:rsidR="00034DE0" w:rsidRPr="0004241D" w14:paraId="6215FC10" w14:textId="77777777" w:rsidTr="00DD79F1"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4B6F07C" w14:textId="77777777" w:rsidR="00034DE0" w:rsidRPr="00955AD4" w:rsidRDefault="00034DE0" w:rsidP="00DD79F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55AD4">
              <w:rPr>
                <w:rFonts w:ascii="Times New Roman" w:hAnsi="Times New Roman" w:cs="Times New Roman"/>
                <w:lang w:val="en-US"/>
              </w:rPr>
              <w:t xml:space="preserve">   Medica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48243" w14:textId="28EFF4E0" w:rsidR="00034DE0" w:rsidRPr="0004241D" w:rsidRDefault="003C3764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  <w:r w:rsidR="00593E06">
              <w:rPr>
                <w:rFonts w:ascii="Times New Roman" w:hAnsi="Times New Roman" w:cs="Times New Roman"/>
                <w:lang w:val="en-US"/>
              </w:rPr>
              <w:t xml:space="preserve"> (68.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62D8B" w14:textId="56844D8A" w:rsidR="00034DE0" w:rsidRPr="0004241D" w:rsidRDefault="003C3764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  <w:r w:rsidR="00593E06">
              <w:rPr>
                <w:rFonts w:ascii="Times New Roman" w:hAnsi="Times New Roman" w:cs="Times New Roman"/>
                <w:lang w:val="en-US"/>
              </w:rPr>
              <w:t xml:space="preserve"> (73.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DE1DF" w14:textId="7A0CEDE6" w:rsidR="00034DE0" w:rsidRPr="0004241D" w:rsidRDefault="003C3764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593E06">
              <w:rPr>
                <w:rFonts w:ascii="Times New Roman" w:hAnsi="Times New Roman" w:cs="Times New Roman"/>
                <w:lang w:val="en-US"/>
              </w:rPr>
              <w:t xml:space="preserve"> (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8F0094" w14:textId="77777777" w:rsidR="00034DE0" w:rsidRPr="0004241D" w:rsidRDefault="00034DE0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4DE0" w:rsidRPr="0004241D" w14:paraId="698ED1C1" w14:textId="77777777" w:rsidTr="00DD79F1"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73EAE7" w14:textId="77777777" w:rsidR="00034DE0" w:rsidRPr="00955AD4" w:rsidRDefault="00034DE0" w:rsidP="00DD79F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55AD4">
              <w:rPr>
                <w:rFonts w:ascii="Times New Roman" w:hAnsi="Times New Roman" w:cs="Times New Roman"/>
                <w:lang w:val="en-US"/>
              </w:rPr>
              <w:t xml:space="preserve">   IC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74168" w14:textId="58ADEE38" w:rsidR="00034DE0" w:rsidRPr="0004241D" w:rsidRDefault="003C3764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15.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53A68" w14:textId="5F290A04" w:rsidR="00034DE0" w:rsidRPr="0004241D" w:rsidRDefault="003C3764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1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E5DF4" w14:textId="421B8E3A" w:rsidR="00034DE0" w:rsidRPr="0004241D" w:rsidRDefault="003C3764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37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E73FFE" w14:textId="77777777" w:rsidR="00034DE0" w:rsidRPr="0004241D" w:rsidRDefault="00034DE0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C3764" w:rsidRPr="0004241D" w14:paraId="5910FD6F" w14:textId="77777777" w:rsidTr="00DD79F1"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11DB31" w14:textId="77777777" w:rsidR="003C3764" w:rsidRPr="00955AD4" w:rsidRDefault="003C3764" w:rsidP="00DD79F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55AD4">
              <w:rPr>
                <w:rFonts w:ascii="Times New Roman" w:hAnsi="Times New Roman" w:cs="Times New Roman"/>
                <w:lang w:val="en-US"/>
              </w:rPr>
              <w:t xml:space="preserve">   Surgic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12A6DD" w14:textId="10637647" w:rsidR="003C3764" w:rsidRPr="0004241D" w:rsidRDefault="003C3764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593E06">
              <w:rPr>
                <w:rFonts w:ascii="Times New Roman" w:hAnsi="Times New Roman" w:cs="Times New Roman"/>
                <w:lang w:val="en-US"/>
              </w:rPr>
              <w:t xml:space="preserve"> (15.8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9851BD" w14:textId="6846810C" w:rsidR="003C3764" w:rsidRPr="0004241D" w:rsidRDefault="003C3764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593E06">
              <w:rPr>
                <w:rFonts w:ascii="Times New Roman" w:hAnsi="Times New Roman" w:cs="Times New Roman"/>
                <w:lang w:val="en-US"/>
              </w:rPr>
              <w:t xml:space="preserve"> (16.7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849767" w14:textId="6CDFE76D" w:rsidR="003C3764" w:rsidRPr="0004241D" w:rsidRDefault="003C3764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593E06">
              <w:rPr>
                <w:rFonts w:ascii="Times New Roman" w:hAnsi="Times New Roman" w:cs="Times New Roman"/>
                <w:lang w:val="en-US"/>
              </w:rPr>
              <w:t xml:space="preserve"> (12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118CB" w14:textId="77777777" w:rsidR="003C3764" w:rsidRPr="0004241D" w:rsidRDefault="003C3764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4DE0" w:rsidRPr="0004241D" w14:paraId="00967BCB" w14:textId="77777777" w:rsidTr="00DD79F1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BD7756B" w14:textId="77777777" w:rsidR="00034DE0" w:rsidRPr="00955AD4" w:rsidRDefault="00034DE0" w:rsidP="00DD79F1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55AD4">
              <w:rPr>
                <w:rFonts w:ascii="Times New Roman" w:hAnsi="Times New Roman" w:cs="Times New Roman"/>
                <w:b/>
                <w:lang w:val="en-US"/>
              </w:rPr>
              <w:t>Site of BSI acquisi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C091DE" w14:textId="77777777" w:rsidR="00034DE0" w:rsidRPr="0004241D" w:rsidRDefault="00034DE0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8BF33" w14:textId="77777777" w:rsidR="00034DE0" w:rsidRPr="0004241D" w:rsidRDefault="00034DE0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BE14B" w14:textId="77777777" w:rsidR="00034DE0" w:rsidRPr="0004241D" w:rsidRDefault="00034DE0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BEC4F4" w14:textId="5931CEAC" w:rsidR="00034DE0" w:rsidRPr="0004241D" w:rsidRDefault="00593E06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4</w:t>
            </w:r>
          </w:p>
        </w:tc>
      </w:tr>
      <w:tr w:rsidR="00034DE0" w:rsidRPr="0004241D" w14:paraId="14EF71CE" w14:textId="77777777" w:rsidTr="00DD79F1"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817C23C" w14:textId="77777777" w:rsidR="00034DE0" w:rsidRPr="00955AD4" w:rsidRDefault="00034DE0" w:rsidP="00DD79F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55AD4">
              <w:rPr>
                <w:rFonts w:ascii="Times New Roman" w:hAnsi="Times New Roman" w:cs="Times New Roman"/>
                <w:lang w:val="en-US"/>
              </w:rPr>
              <w:t xml:space="preserve">   Community acquir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34713" w14:textId="550751A1" w:rsidR="00034DE0" w:rsidRPr="0004241D" w:rsidRDefault="00593E06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15.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A699F" w14:textId="0D70E7CB" w:rsidR="00034DE0" w:rsidRPr="0004241D" w:rsidRDefault="00593E06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16.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2E66B" w14:textId="32B99DD6" w:rsidR="00034DE0" w:rsidRPr="0004241D" w:rsidRDefault="00593E06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2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0E7D73" w14:textId="77777777" w:rsidR="00034DE0" w:rsidRPr="0004241D" w:rsidRDefault="00034DE0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4DE0" w:rsidRPr="0004241D" w14:paraId="3596D528" w14:textId="77777777" w:rsidTr="00DD79F1"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0EDBB2F" w14:textId="77777777" w:rsidR="00034DE0" w:rsidRPr="00955AD4" w:rsidRDefault="00034DE0" w:rsidP="00DD79F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55AD4">
              <w:rPr>
                <w:rFonts w:ascii="Times New Roman" w:hAnsi="Times New Roman" w:cs="Times New Roman"/>
                <w:lang w:val="en-US"/>
              </w:rPr>
              <w:t xml:space="preserve">   Healthcare associated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2E19F" w14:textId="4615F7B5" w:rsidR="00034DE0" w:rsidRPr="0004241D" w:rsidRDefault="00593E06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13.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69203" w14:textId="3FD08EBD" w:rsidR="00034DE0" w:rsidRPr="0004241D" w:rsidRDefault="00593E06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13.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C63AB" w14:textId="1B0D09FD" w:rsidR="00034DE0" w:rsidRPr="0004241D" w:rsidRDefault="00593E06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2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286425" w14:textId="77777777" w:rsidR="00034DE0" w:rsidRPr="0004241D" w:rsidRDefault="00034DE0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4DE0" w:rsidRPr="0004241D" w14:paraId="29A97CCA" w14:textId="77777777" w:rsidTr="00DD79F1"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67C20CA" w14:textId="77777777" w:rsidR="00034DE0" w:rsidRPr="00955AD4" w:rsidRDefault="00034DE0" w:rsidP="00DD79F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55AD4">
              <w:rPr>
                <w:rFonts w:ascii="Times New Roman" w:hAnsi="Times New Roman" w:cs="Times New Roman"/>
                <w:lang w:val="en-US"/>
              </w:rPr>
              <w:t xml:space="preserve">   Hospital acquir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2ED9B" w14:textId="5710415B" w:rsidR="00034DE0" w:rsidRPr="0004241D" w:rsidRDefault="00593E06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(71.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20F79" w14:textId="6BE46FE1" w:rsidR="00034DE0" w:rsidRPr="0004241D" w:rsidRDefault="00593E06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(7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88FB1" w14:textId="307D72BA" w:rsidR="00034DE0" w:rsidRPr="0004241D" w:rsidRDefault="00593E06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AD4127" w14:textId="77777777" w:rsidR="00034DE0" w:rsidRPr="0004241D" w:rsidRDefault="00034DE0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4DE0" w:rsidRPr="0004241D" w14:paraId="44EA83A1" w14:textId="77777777" w:rsidTr="00DD79F1"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6252287" w14:textId="77777777" w:rsidR="00034DE0" w:rsidRPr="00955AD4" w:rsidRDefault="00034DE0" w:rsidP="00DD79F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55AD4">
              <w:rPr>
                <w:rFonts w:ascii="Times New Roman" w:hAnsi="Times New Roman" w:cs="Times New Roman"/>
                <w:lang w:val="en-US"/>
              </w:rPr>
              <w:t>CRE carrier at BSI onse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AA8A62" w14:textId="14A33D4C" w:rsidR="00034DE0" w:rsidRPr="0004241D" w:rsidRDefault="00593E06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2.6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8B964F" w14:textId="58FC64E7" w:rsidR="00034DE0" w:rsidRPr="0004241D" w:rsidRDefault="00593E06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3.3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124432" w14:textId="7C6845AB" w:rsidR="00034DE0" w:rsidRPr="0004241D" w:rsidRDefault="00593E06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EF06E" w14:textId="0B7B34CB" w:rsidR="00034DE0" w:rsidRPr="0004241D" w:rsidRDefault="00593E06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7</w:t>
            </w:r>
          </w:p>
        </w:tc>
      </w:tr>
      <w:tr w:rsidR="00034DE0" w:rsidRPr="00C84AE4" w14:paraId="4FE12E8C" w14:textId="77777777" w:rsidTr="00DD79F1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3C87EE4" w14:textId="77777777" w:rsidR="00034DE0" w:rsidRPr="00955AD4" w:rsidRDefault="00034DE0" w:rsidP="00DD79F1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55AD4">
              <w:rPr>
                <w:rFonts w:ascii="Times New Roman" w:hAnsi="Times New Roman" w:cs="Times New Roman"/>
                <w:b/>
                <w:lang w:val="en-US"/>
              </w:rPr>
              <w:t>Clinical severity at BSI onse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B8F500" w14:textId="77777777" w:rsidR="00034DE0" w:rsidRPr="0004241D" w:rsidRDefault="00034DE0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BEAB9" w14:textId="77777777" w:rsidR="00034DE0" w:rsidRPr="0004241D" w:rsidRDefault="00034DE0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8A06F" w14:textId="77777777" w:rsidR="00034DE0" w:rsidRPr="0004241D" w:rsidRDefault="00034DE0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7FAB73" w14:textId="77777777" w:rsidR="00034DE0" w:rsidRPr="0004241D" w:rsidRDefault="00034DE0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4DE0" w:rsidRPr="0004241D" w14:paraId="4016BF2A" w14:textId="77777777" w:rsidTr="00DD79F1"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CC38D8D" w14:textId="77777777" w:rsidR="00034DE0" w:rsidRPr="00955AD4" w:rsidRDefault="00034DE0" w:rsidP="00DD79F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55AD4">
              <w:rPr>
                <w:rFonts w:ascii="Times New Roman" w:hAnsi="Times New Roman" w:cs="Times New Roman"/>
                <w:lang w:val="en-US"/>
              </w:rPr>
              <w:t xml:space="preserve">  SOFA (median, IQR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A01C9" w14:textId="5BA02466" w:rsidR="00034DE0" w:rsidRPr="0004241D" w:rsidRDefault="005744E9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3-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35244" w14:textId="2CD0948C" w:rsidR="00034DE0" w:rsidRPr="0004241D" w:rsidRDefault="005744E9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3-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7B0CE" w14:textId="346D90D9" w:rsidR="00034DE0" w:rsidRPr="0004241D" w:rsidRDefault="005744E9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5-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8687DC" w14:textId="10AE4C5F" w:rsidR="00034DE0" w:rsidRPr="0004241D" w:rsidRDefault="00DE292A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0</w:t>
            </w:r>
          </w:p>
        </w:tc>
      </w:tr>
      <w:tr w:rsidR="00034DE0" w:rsidRPr="0004241D" w14:paraId="2DB78A48" w14:textId="77777777" w:rsidTr="00DD79F1"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B08998" w14:textId="77777777" w:rsidR="00034DE0" w:rsidRPr="00955AD4" w:rsidRDefault="00034DE0" w:rsidP="00DD79F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55AD4">
              <w:rPr>
                <w:rFonts w:ascii="Times New Roman" w:hAnsi="Times New Roman" w:cs="Times New Roman"/>
                <w:lang w:val="en-US"/>
              </w:rPr>
              <w:lastRenderedPageBreak/>
              <w:t xml:space="preserve">   Septic shoc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9B762A" w14:textId="20028C9D" w:rsidR="00034DE0" w:rsidRPr="0004241D" w:rsidRDefault="00E42F33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15.8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112350" w14:textId="79EAF3B8" w:rsidR="00034DE0" w:rsidRPr="0004241D" w:rsidRDefault="00E42F33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6.7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84B025" w14:textId="11ED2DE9" w:rsidR="00034DE0" w:rsidRPr="0004241D" w:rsidRDefault="00E42F33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5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64D7D" w14:textId="506AB51F" w:rsidR="00034DE0" w:rsidRPr="0004241D" w:rsidRDefault="00E42F33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  <w:tr w:rsidR="00034DE0" w:rsidRPr="0004241D" w14:paraId="3248244F" w14:textId="77777777" w:rsidTr="00DD79F1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540A5C6" w14:textId="77777777" w:rsidR="00034DE0" w:rsidRPr="00955AD4" w:rsidRDefault="00034DE0" w:rsidP="00DD79F1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55AD4">
              <w:rPr>
                <w:rFonts w:ascii="Times New Roman" w:hAnsi="Times New Roman" w:cs="Times New Roman"/>
                <w:b/>
                <w:lang w:val="en-US"/>
              </w:rPr>
              <w:t>Source of BSI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2490EB" w14:textId="77777777" w:rsidR="00034DE0" w:rsidRPr="0004241D" w:rsidRDefault="00034DE0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8681B" w14:textId="77777777" w:rsidR="00034DE0" w:rsidRPr="0004241D" w:rsidRDefault="00034DE0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E9A64" w14:textId="77777777" w:rsidR="00034DE0" w:rsidRPr="0004241D" w:rsidRDefault="00034DE0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15CC36" w14:textId="77777777" w:rsidR="00034DE0" w:rsidRPr="0004241D" w:rsidRDefault="00034DE0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4DE0" w:rsidRPr="0004241D" w14:paraId="7D4D57DA" w14:textId="77777777" w:rsidTr="00DD79F1"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4A5CBBC" w14:textId="77777777" w:rsidR="00034DE0" w:rsidRPr="00955AD4" w:rsidRDefault="00034DE0" w:rsidP="00DD79F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55AD4">
              <w:rPr>
                <w:rFonts w:ascii="Times New Roman" w:hAnsi="Times New Roman" w:cs="Times New Roman"/>
                <w:lang w:val="en-US"/>
              </w:rPr>
              <w:t xml:space="preserve">   Undefined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5A764" w14:textId="360B11F0" w:rsidR="00034DE0" w:rsidRPr="0004241D" w:rsidRDefault="00E42F33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(55.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374BB" w14:textId="14D9B0AD" w:rsidR="00034DE0" w:rsidRPr="0004241D" w:rsidRDefault="00E42F33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 (53.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1F5C2" w14:textId="273BC714" w:rsidR="00034DE0" w:rsidRPr="0004241D" w:rsidRDefault="00E42F33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62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4E0CC8" w14:textId="08ABB03B" w:rsidR="00034DE0" w:rsidRPr="0004241D" w:rsidRDefault="00E42F33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3</w:t>
            </w:r>
          </w:p>
        </w:tc>
      </w:tr>
      <w:tr w:rsidR="00034DE0" w:rsidRPr="0004241D" w14:paraId="2DE4322F" w14:textId="77777777" w:rsidTr="00DD79F1"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B304880" w14:textId="77777777" w:rsidR="00034DE0" w:rsidRPr="00955AD4" w:rsidRDefault="00034DE0" w:rsidP="00DD79F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55AD4">
              <w:rPr>
                <w:rFonts w:ascii="Times New Roman" w:hAnsi="Times New Roman" w:cs="Times New Roman"/>
                <w:lang w:val="en-US"/>
              </w:rPr>
              <w:t xml:space="preserve">   CVC relat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A052F" w14:textId="68531690" w:rsidR="00034DE0" w:rsidRPr="0004241D" w:rsidRDefault="00E42F33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44.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595C4" w14:textId="02D470A1" w:rsidR="00034DE0" w:rsidRPr="0004241D" w:rsidRDefault="00E42F33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 (53.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F7B29" w14:textId="0ADA7556" w:rsidR="00034DE0" w:rsidRPr="0004241D" w:rsidRDefault="00E42F33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2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B4B082" w14:textId="4FE32EB3" w:rsidR="00034DE0" w:rsidRPr="0004241D" w:rsidRDefault="00E42F33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2</w:t>
            </w:r>
          </w:p>
        </w:tc>
      </w:tr>
      <w:tr w:rsidR="00034DE0" w:rsidRPr="0004241D" w14:paraId="64A36FFB" w14:textId="77777777" w:rsidTr="00DD79F1"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6660F71" w14:textId="77777777" w:rsidR="00034DE0" w:rsidRPr="00955AD4" w:rsidRDefault="00034DE0" w:rsidP="00DD79F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55AD4">
              <w:rPr>
                <w:rFonts w:ascii="Times New Roman" w:hAnsi="Times New Roman" w:cs="Times New Roman"/>
                <w:lang w:val="en-US"/>
              </w:rPr>
              <w:t xml:space="preserve">   Lower respiratory tra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B17C7" w14:textId="6098BE90" w:rsidR="00034DE0" w:rsidRPr="0004241D" w:rsidRDefault="00E42F33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10.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BE9D7" w14:textId="46B97F9A" w:rsidR="00034DE0" w:rsidRPr="0004241D" w:rsidRDefault="00E42F33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6.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68797" w14:textId="795AB4AE" w:rsidR="00034DE0" w:rsidRPr="0004241D" w:rsidRDefault="00E42F33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4C8551" w14:textId="37DB346D" w:rsidR="00034DE0" w:rsidRPr="0004241D" w:rsidRDefault="00E42F33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8</w:t>
            </w:r>
          </w:p>
        </w:tc>
      </w:tr>
      <w:tr w:rsidR="00034DE0" w:rsidRPr="0004241D" w14:paraId="19D75F57" w14:textId="77777777" w:rsidTr="00DD79F1"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D0BDE40" w14:textId="77777777" w:rsidR="00034DE0" w:rsidRPr="0004241D" w:rsidRDefault="00034DE0" w:rsidP="00DD79F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04241D">
              <w:rPr>
                <w:rFonts w:ascii="Times New Roman" w:hAnsi="Times New Roman" w:cs="Times New Roman"/>
                <w:lang w:val="en-US"/>
              </w:rPr>
              <w:t xml:space="preserve">   Biliary tra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A36EE" w14:textId="00F7DDD3" w:rsidR="00034DE0" w:rsidRPr="0004241D" w:rsidRDefault="00E42F33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7.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A4810" w14:textId="00135C1D" w:rsidR="00034DE0" w:rsidRPr="0004241D" w:rsidRDefault="00E42F33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1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B7489" w14:textId="638BDD01" w:rsidR="00034DE0" w:rsidRPr="0004241D" w:rsidRDefault="00E42F33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A2AD19" w14:textId="6A4BE143" w:rsidR="00034DE0" w:rsidRPr="0004241D" w:rsidRDefault="00E42F33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8</w:t>
            </w:r>
          </w:p>
        </w:tc>
      </w:tr>
      <w:tr w:rsidR="00034DE0" w:rsidRPr="0004241D" w14:paraId="681A783B" w14:textId="77777777" w:rsidTr="00DD79F1"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C8664C" w14:textId="77777777" w:rsidR="00034DE0" w:rsidRPr="0004241D" w:rsidRDefault="00034DE0" w:rsidP="00DD79F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04241D">
              <w:rPr>
                <w:rFonts w:ascii="Times New Roman" w:hAnsi="Times New Roman" w:cs="Times New Roman"/>
                <w:lang w:val="en-US"/>
              </w:rPr>
              <w:t xml:space="preserve">   Intra-abdomina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95676" w14:textId="1662EBDA" w:rsidR="00034DE0" w:rsidRPr="0004241D" w:rsidRDefault="00E42F33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7.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6D997" w14:textId="6EF39963" w:rsidR="00034DE0" w:rsidRPr="0004241D" w:rsidRDefault="00E42F33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6.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63ED5" w14:textId="22B7013C" w:rsidR="00034DE0" w:rsidRPr="0004241D" w:rsidRDefault="00E42F33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2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756E6F" w14:textId="083AA7AF" w:rsidR="00034DE0" w:rsidRPr="0004241D" w:rsidRDefault="00E42F33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92</w:t>
            </w:r>
          </w:p>
        </w:tc>
      </w:tr>
      <w:tr w:rsidR="00034DE0" w:rsidRPr="0004241D" w14:paraId="7AD384BF" w14:textId="77777777" w:rsidTr="00DD79F1"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A835C74" w14:textId="77777777" w:rsidR="00034DE0" w:rsidRPr="0004241D" w:rsidRDefault="00034DE0" w:rsidP="00DD79F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04241D">
              <w:rPr>
                <w:rFonts w:ascii="Times New Roman" w:hAnsi="Times New Roman" w:cs="Times New Roman"/>
                <w:lang w:val="en-US"/>
              </w:rPr>
              <w:t>Complicated BS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7EB2FE" w14:textId="46C72A4F" w:rsidR="00034DE0" w:rsidRPr="0004241D" w:rsidRDefault="00E42F33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16.7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A5A6D9" w14:textId="53CEB798" w:rsidR="00034DE0" w:rsidRPr="0004241D" w:rsidRDefault="00E42F33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18.1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FE8DF4" w14:textId="5115CFD0" w:rsidR="00034DE0" w:rsidRPr="0004241D" w:rsidRDefault="00E42F33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2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8892E" w14:textId="4485ABE0" w:rsidR="00034DE0" w:rsidRPr="0004241D" w:rsidRDefault="00E42F33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17</w:t>
            </w:r>
          </w:p>
        </w:tc>
      </w:tr>
      <w:tr w:rsidR="00034DE0" w:rsidRPr="0004241D" w14:paraId="3FEAA7C6" w14:textId="77777777" w:rsidTr="00DD79F1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CC64ACC" w14:textId="77777777" w:rsidR="00034DE0" w:rsidRPr="0004241D" w:rsidRDefault="00034DE0" w:rsidP="00DD79F1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241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ntibiotic class resistance*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305D15" w14:textId="77777777" w:rsidR="00034DE0" w:rsidRPr="0004241D" w:rsidRDefault="00034DE0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FDAD3" w14:textId="77777777" w:rsidR="00034DE0" w:rsidRPr="0004241D" w:rsidRDefault="00034DE0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AB594" w14:textId="77777777" w:rsidR="00034DE0" w:rsidRPr="0004241D" w:rsidRDefault="00034DE0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84E24D" w14:textId="77777777" w:rsidR="00034DE0" w:rsidRPr="0004241D" w:rsidRDefault="00034DE0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4DE0" w:rsidRPr="0004241D" w14:paraId="64651293" w14:textId="77777777" w:rsidTr="00DD79F1"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5EB4B6" w14:textId="77777777" w:rsidR="00034DE0" w:rsidRPr="0004241D" w:rsidRDefault="00034DE0" w:rsidP="00DD79F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04241D">
              <w:rPr>
                <w:rFonts w:ascii="Times New Roman" w:hAnsi="Times New Roman" w:cs="Times New Roman"/>
                <w:lang w:val="en-US"/>
              </w:rPr>
              <w:t xml:space="preserve">   FQ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77FAF" w14:textId="656F23E3" w:rsidR="00034DE0" w:rsidRPr="0004241D" w:rsidRDefault="00E42F33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(65.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A470D" w14:textId="137086F6" w:rsidR="00034DE0" w:rsidRPr="0004241D" w:rsidRDefault="00E42F33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(7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4758B" w14:textId="1A056DDA" w:rsidR="00034DE0" w:rsidRPr="0004241D" w:rsidRDefault="00E42F33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9E3BB3" w14:textId="201D2824" w:rsidR="00034DE0" w:rsidRPr="0004241D" w:rsidRDefault="00E42F33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9</w:t>
            </w:r>
          </w:p>
        </w:tc>
      </w:tr>
      <w:tr w:rsidR="00034DE0" w:rsidRPr="0004241D" w14:paraId="64A00DC5" w14:textId="77777777" w:rsidTr="00DD79F1"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486755C" w14:textId="77777777" w:rsidR="00034DE0" w:rsidRPr="0004241D" w:rsidRDefault="00034DE0" w:rsidP="00DD79F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04241D">
              <w:rPr>
                <w:rFonts w:ascii="Times New Roman" w:hAnsi="Times New Roman" w:cs="Times New Roman"/>
                <w:lang w:val="en-US"/>
              </w:rPr>
              <w:t xml:space="preserve">  TMP/SMX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109BD" w14:textId="71D274BA" w:rsidR="00034DE0" w:rsidRPr="0004241D" w:rsidRDefault="00E42F33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5.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F5DCC" w14:textId="7F946739" w:rsidR="00034DE0" w:rsidRPr="0004241D" w:rsidRDefault="00E42F33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6.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E0F2F" w14:textId="5BA698BE" w:rsidR="00034DE0" w:rsidRPr="0004241D" w:rsidRDefault="00E42F33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C96121" w14:textId="66395911" w:rsidR="00034DE0" w:rsidRPr="0004241D" w:rsidRDefault="00E42F33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9</w:t>
            </w:r>
          </w:p>
        </w:tc>
      </w:tr>
      <w:tr w:rsidR="00034DE0" w:rsidRPr="0004241D" w14:paraId="465EB9D0" w14:textId="77777777" w:rsidTr="00DD79F1"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C75BF17" w14:textId="77777777" w:rsidR="00034DE0" w:rsidRPr="0004241D" w:rsidRDefault="00034DE0" w:rsidP="00DD79F1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241D">
              <w:rPr>
                <w:rFonts w:ascii="Times New Roman" w:hAnsi="Times New Roman" w:cs="Times New Roman"/>
                <w:b/>
                <w:bCs/>
                <w:lang w:val="en-US"/>
              </w:rPr>
              <w:t>New definition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0B352" w14:textId="77777777" w:rsidR="00034DE0" w:rsidRPr="0004241D" w:rsidRDefault="00034DE0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BFBB9" w14:textId="77777777" w:rsidR="00034DE0" w:rsidRPr="0004241D" w:rsidRDefault="00034DE0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4C51E" w14:textId="77777777" w:rsidR="00034DE0" w:rsidRPr="0004241D" w:rsidRDefault="00034DE0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9AF2BB" w14:textId="77777777" w:rsidR="00034DE0" w:rsidRPr="0004241D" w:rsidRDefault="00034DE0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4DE0" w:rsidRPr="0004241D" w14:paraId="429FBBAF" w14:textId="77777777" w:rsidTr="00DD79F1"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B0B3E26" w14:textId="45924C3C" w:rsidR="00E42F33" w:rsidRPr="0004241D" w:rsidRDefault="00034DE0" w:rsidP="00DD79F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04241D">
              <w:rPr>
                <w:rFonts w:ascii="Times New Roman" w:hAnsi="Times New Roman" w:cs="Times New Roman"/>
                <w:lang w:val="en-US"/>
              </w:rPr>
              <w:t xml:space="preserve">   DT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5C0CA0" w14:textId="6C1EEAC0" w:rsidR="00034DE0" w:rsidRPr="0004241D" w:rsidRDefault="00E42F33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5.3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5D2148" w14:textId="2B1C45EB" w:rsidR="00034DE0" w:rsidRPr="0004241D" w:rsidRDefault="00E42F33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6.7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D281C0" w14:textId="62A25DB1" w:rsidR="00034DE0" w:rsidRPr="0004241D" w:rsidRDefault="00E42F33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87E3D" w14:textId="2CACA4EA" w:rsidR="00034DE0" w:rsidRPr="0004241D" w:rsidRDefault="00E42F33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9</w:t>
            </w:r>
          </w:p>
        </w:tc>
      </w:tr>
      <w:tr w:rsidR="00034DE0" w:rsidRPr="0004241D" w14:paraId="72ADDB2C" w14:textId="77777777" w:rsidTr="00DD79F1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4EFF408" w14:textId="77777777" w:rsidR="00034DE0" w:rsidRPr="0004241D" w:rsidRDefault="00034DE0" w:rsidP="00DD79F1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241D">
              <w:rPr>
                <w:rFonts w:ascii="Times New Roman" w:hAnsi="Times New Roman" w:cs="Times New Roman"/>
                <w:b/>
                <w:bCs/>
                <w:lang w:val="en-US"/>
              </w:rPr>
              <w:t>Therapeutic manageme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718704" w14:textId="77777777" w:rsidR="00034DE0" w:rsidRPr="0004241D" w:rsidRDefault="00034DE0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54919" w14:textId="77777777" w:rsidR="00034DE0" w:rsidRPr="0004241D" w:rsidRDefault="00034DE0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1F0BD" w14:textId="77777777" w:rsidR="00034DE0" w:rsidRPr="0004241D" w:rsidRDefault="00034DE0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DD6664" w14:textId="77777777" w:rsidR="00034DE0" w:rsidRPr="0004241D" w:rsidRDefault="00034DE0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4DE0" w:rsidRPr="0004241D" w14:paraId="5212BC85" w14:textId="77777777" w:rsidTr="00DD79F1"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2BE26D1" w14:textId="77777777" w:rsidR="00034DE0" w:rsidRPr="0004241D" w:rsidRDefault="00034DE0" w:rsidP="00DD79F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04241D">
              <w:rPr>
                <w:rFonts w:ascii="Times New Roman" w:hAnsi="Times New Roman" w:cs="Times New Roman"/>
                <w:lang w:val="en-US"/>
              </w:rPr>
              <w:t xml:space="preserve">   ID Consult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3CEE8" w14:textId="749EB498" w:rsidR="00034DE0" w:rsidRPr="0004241D" w:rsidRDefault="00A21C28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39.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56FD9" w14:textId="0783E6CD" w:rsidR="00034DE0" w:rsidRPr="0004241D" w:rsidRDefault="00A21C28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4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0C24F" w14:textId="7EADEA3D" w:rsidR="00034DE0" w:rsidRPr="0004241D" w:rsidRDefault="00A21C28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37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CB0885" w14:textId="67CE1994" w:rsidR="00034DE0" w:rsidRPr="0004241D" w:rsidRDefault="00A21C28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9</w:t>
            </w:r>
          </w:p>
        </w:tc>
      </w:tr>
      <w:tr w:rsidR="00034DE0" w:rsidRPr="0004241D" w14:paraId="17EE95A4" w14:textId="77777777" w:rsidTr="00DD79F1"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D70ADE" w14:textId="77777777" w:rsidR="00034DE0" w:rsidRPr="0004241D" w:rsidRDefault="00034DE0" w:rsidP="00DD79F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04241D">
              <w:rPr>
                <w:rFonts w:ascii="Times New Roman" w:hAnsi="Times New Roman" w:cs="Times New Roman"/>
                <w:lang w:val="en-US"/>
              </w:rPr>
              <w:t xml:space="preserve">   Source 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8A43D" w14:textId="2F7585C9" w:rsidR="00034DE0" w:rsidRPr="0004241D" w:rsidRDefault="00A21C28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 (52.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19DD7" w14:textId="087730A5" w:rsidR="00034DE0" w:rsidRPr="0004241D" w:rsidRDefault="00A21C28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56.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1073D" w14:textId="10F60E35" w:rsidR="00034DE0" w:rsidRPr="0004241D" w:rsidRDefault="00A21C28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37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1F899A" w14:textId="2A92A12B" w:rsidR="00034DE0" w:rsidRPr="0004241D" w:rsidRDefault="00A21C28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35</w:t>
            </w:r>
          </w:p>
        </w:tc>
      </w:tr>
      <w:tr w:rsidR="00034DE0" w:rsidRPr="0004241D" w14:paraId="7B4AD1CA" w14:textId="77777777" w:rsidTr="00DD79F1"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6EF6D00" w14:textId="77777777" w:rsidR="00034DE0" w:rsidRPr="0004241D" w:rsidRDefault="00034DE0" w:rsidP="00DD79F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04241D">
              <w:rPr>
                <w:rFonts w:ascii="Times New Roman" w:hAnsi="Times New Roman" w:cs="Times New Roman"/>
                <w:lang w:val="en-US"/>
              </w:rPr>
              <w:t xml:space="preserve">   Appropriate empirical thera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56A3A" w14:textId="324743FE" w:rsidR="00034DE0" w:rsidRPr="0004241D" w:rsidRDefault="00E8408C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10.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8E2A7" w14:textId="04C7F90F" w:rsidR="00034DE0" w:rsidRPr="0004241D" w:rsidRDefault="00E8408C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BE142" w14:textId="527044E0" w:rsidR="00034DE0" w:rsidRPr="0004241D" w:rsidRDefault="00E8408C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DD6A7B" w14:textId="627776EE" w:rsidR="00034DE0" w:rsidRPr="0004241D" w:rsidRDefault="00E8408C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6</w:t>
            </w:r>
          </w:p>
        </w:tc>
      </w:tr>
      <w:tr w:rsidR="00034DE0" w:rsidRPr="007B4C5B" w14:paraId="5898C0B0" w14:textId="77777777" w:rsidTr="00DD79F1"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5F1BD0" w14:textId="714D259C" w:rsidR="00034DE0" w:rsidRPr="00653719" w:rsidRDefault="00034DE0" w:rsidP="00DD79F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53719">
              <w:rPr>
                <w:rFonts w:ascii="Times New Roman" w:hAnsi="Times New Roman" w:cs="Times New Roman"/>
                <w:lang w:val="en-US"/>
              </w:rPr>
              <w:t xml:space="preserve">Combination empirical therapy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A9D8D" w14:textId="7B27D219" w:rsidR="00034DE0" w:rsidRPr="00653719" w:rsidRDefault="00E8408C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13.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B23C3" w14:textId="0A6F0041" w:rsidR="00034DE0" w:rsidRPr="00653719" w:rsidRDefault="00E8408C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1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7A32A" w14:textId="6F9E2449" w:rsidR="00034DE0" w:rsidRPr="00653719" w:rsidRDefault="00E8408C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9B6C5C" w14:textId="69F04C97" w:rsidR="00034DE0" w:rsidRPr="00653719" w:rsidRDefault="00E8408C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2</w:t>
            </w:r>
          </w:p>
        </w:tc>
      </w:tr>
      <w:tr w:rsidR="00034DE0" w:rsidRPr="0004241D" w14:paraId="321A8D7E" w14:textId="77777777" w:rsidTr="00DD79F1"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D8569CC" w14:textId="77777777" w:rsidR="00034DE0" w:rsidRPr="0004241D" w:rsidRDefault="00034DE0" w:rsidP="00DD79F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04241D">
              <w:rPr>
                <w:rFonts w:ascii="Times New Roman" w:hAnsi="Times New Roman" w:cs="Times New Roman"/>
                <w:lang w:val="en-US"/>
              </w:rPr>
              <w:t>Appropriate definitive thera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87AB2" w14:textId="3AD0F4AF" w:rsidR="00034DE0" w:rsidRPr="0004241D" w:rsidRDefault="00E8408C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47.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7D25C" w14:textId="712B3D33" w:rsidR="00034DE0" w:rsidRPr="0004241D" w:rsidRDefault="00E8408C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37.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DE924" w14:textId="7B37001E" w:rsidR="00034DE0" w:rsidRPr="0004241D" w:rsidRDefault="00E8408C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8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45DC20" w14:textId="3D2DA0C9" w:rsidR="00034DE0" w:rsidRPr="0004241D" w:rsidRDefault="00E8408C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3</w:t>
            </w:r>
          </w:p>
        </w:tc>
      </w:tr>
      <w:tr w:rsidR="00034DE0" w:rsidRPr="0004241D" w14:paraId="6945E81D" w14:textId="77777777" w:rsidTr="00DD79F1"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04AB21A" w14:textId="3FB63726" w:rsidR="00034DE0" w:rsidRPr="0004241D" w:rsidRDefault="00034DE0" w:rsidP="00DD79F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04241D">
              <w:rPr>
                <w:rFonts w:ascii="Times New Roman" w:hAnsi="Times New Roman" w:cs="Times New Roman"/>
                <w:lang w:val="en-US"/>
              </w:rPr>
              <w:t>Combination definitive thera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F702D" w14:textId="608A7DB2" w:rsidR="00034DE0" w:rsidRPr="0004241D" w:rsidRDefault="00E8408C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13.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F5B4B" w14:textId="7B8CF27C" w:rsidR="00034DE0" w:rsidRPr="0004241D" w:rsidRDefault="00E8408C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10.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E2A21" w14:textId="47BA8B7B" w:rsidR="00034DE0" w:rsidRPr="0004241D" w:rsidRDefault="00E8408C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28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2324C2" w14:textId="7AE3110C" w:rsidR="00034DE0" w:rsidRPr="0004241D" w:rsidRDefault="00E8408C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7</w:t>
            </w:r>
          </w:p>
        </w:tc>
      </w:tr>
      <w:tr w:rsidR="00034DE0" w:rsidRPr="0004241D" w14:paraId="3ED16E44" w14:textId="77777777" w:rsidTr="00DD79F1"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9E67EDF" w14:textId="77777777" w:rsidR="00034DE0" w:rsidRPr="0004241D" w:rsidRDefault="00034DE0" w:rsidP="00DD79F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04241D">
              <w:rPr>
                <w:rFonts w:ascii="Times New Roman" w:hAnsi="Times New Roman" w:cs="Times New Roman"/>
                <w:lang w:val="en-US"/>
              </w:rPr>
              <w:t xml:space="preserve">2 </w:t>
            </w:r>
            <w:r w:rsidRPr="0004241D">
              <w:rPr>
                <w:rFonts w:ascii="Times New Roman" w:hAnsi="Times New Roman" w:cs="Times New Roman"/>
                <w:i/>
                <w:lang w:val="en-US"/>
              </w:rPr>
              <w:t>in vitro</w:t>
            </w:r>
            <w:r w:rsidRPr="0004241D">
              <w:rPr>
                <w:rFonts w:ascii="Times New Roman" w:hAnsi="Times New Roman" w:cs="Times New Roman"/>
                <w:lang w:val="en-US"/>
              </w:rPr>
              <w:t xml:space="preserve"> active combination definitive therapy (with drugs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9DFEC9" w14:textId="0583774E" w:rsidR="00034DE0" w:rsidRPr="0004241D" w:rsidRDefault="003327B5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11.1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4453AF" w14:textId="07D88C6A" w:rsidR="00034DE0" w:rsidRPr="0004241D" w:rsidRDefault="003327B5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10.3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4B6BA5" w14:textId="4509C5D0" w:rsidR="00034DE0" w:rsidRPr="0004241D" w:rsidRDefault="003327B5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4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D5137" w14:textId="316BFF33" w:rsidR="00034DE0" w:rsidRPr="0004241D" w:rsidRDefault="003327B5" w:rsidP="00DD79F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9</w:t>
            </w:r>
          </w:p>
        </w:tc>
      </w:tr>
      <w:tr w:rsidR="002C484D" w:rsidRPr="00C84AE4" w14:paraId="459C975F" w14:textId="77777777" w:rsidTr="00DD79F1">
        <w:tc>
          <w:tcPr>
            <w:tcW w:w="1445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E37F6F" w14:textId="38DD43B7" w:rsidR="00B20258" w:rsidRDefault="00B20258" w:rsidP="00B2025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* </w:t>
            </w:r>
            <w:bookmarkStart w:id="4" w:name="_Hlk66116556"/>
            <w:r w:rsidR="002C484D" w:rsidRPr="002C484D">
              <w:rPr>
                <w:rFonts w:ascii="Times New Roman" w:hAnsi="Times New Roman" w:cs="Times New Roman"/>
                <w:lang w:val="en-US"/>
              </w:rPr>
              <w:t>Multivaria</w:t>
            </w:r>
            <w:r w:rsidR="00DD79F1">
              <w:rPr>
                <w:rFonts w:ascii="Times New Roman" w:hAnsi="Times New Roman" w:cs="Times New Roman"/>
                <w:lang w:val="en-US"/>
              </w:rPr>
              <w:t>ble</w:t>
            </w:r>
            <w:r w:rsidR="002C484D" w:rsidRPr="002C484D">
              <w:rPr>
                <w:rFonts w:ascii="Times New Roman" w:hAnsi="Times New Roman" w:cs="Times New Roman"/>
                <w:lang w:val="en-US"/>
              </w:rPr>
              <w:t xml:space="preserve"> analysi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C484D">
              <w:rPr>
                <w:rFonts w:ascii="Times New Roman" w:hAnsi="Times New Roman" w:cs="Times New Roman"/>
                <w:lang w:val="en-US"/>
              </w:rPr>
              <w:t>was not performed as the limite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C484D">
              <w:rPr>
                <w:rFonts w:ascii="Times New Roman" w:hAnsi="Times New Roman" w:cs="Times New Roman"/>
                <w:lang w:val="en-US"/>
              </w:rPr>
              <w:t xml:space="preserve">number of </w:t>
            </w:r>
            <w:r>
              <w:rPr>
                <w:rFonts w:ascii="Times New Roman" w:hAnsi="Times New Roman" w:cs="Times New Roman"/>
                <w:lang w:val="en-US"/>
              </w:rPr>
              <w:t>cases.</w:t>
            </w:r>
            <w:bookmarkEnd w:id="4"/>
          </w:p>
        </w:tc>
      </w:tr>
    </w:tbl>
    <w:p w14:paraId="5CEB4978" w14:textId="77777777" w:rsidR="001A02AF" w:rsidRPr="001A02AF" w:rsidRDefault="001A02AF">
      <w:pPr>
        <w:rPr>
          <w:lang w:val="en-US"/>
        </w:rPr>
      </w:pPr>
    </w:p>
    <w:sectPr w:rsidR="001A02AF" w:rsidRPr="001A02AF" w:rsidSect="00BC70F6">
      <w:pgSz w:w="16838" w:h="11906" w:orient="landscape"/>
      <w:pgMar w:top="1134" w:right="1417" w:bottom="1134" w:left="1134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E34F9C"/>
    <w:multiLevelType w:val="multilevel"/>
    <w:tmpl w:val="CE925C28"/>
    <w:lvl w:ilvl="0">
      <w:start w:val="37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B47097"/>
    <w:multiLevelType w:val="multilevel"/>
    <w:tmpl w:val="3C0606BA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484"/>
    <w:rsid w:val="00034DE0"/>
    <w:rsid w:val="000368A5"/>
    <w:rsid w:val="00057446"/>
    <w:rsid w:val="00070E3B"/>
    <w:rsid w:val="000741E5"/>
    <w:rsid w:val="000912FC"/>
    <w:rsid w:val="000B4AE3"/>
    <w:rsid w:val="000D22FE"/>
    <w:rsid w:val="000E35C0"/>
    <w:rsid w:val="000F7955"/>
    <w:rsid w:val="00106426"/>
    <w:rsid w:val="001105C2"/>
    <w:rsid w:val="001245C7"/>
    <w:rsid w:val="00160029"/>
    <w:rsid w:val="00170EA7"/>
    <w:rsid w:val="001752EB"/>
    <w:rsid w:val="001A02AF"/>
    <w:rsid w:val="001C34DE"/>
    <w:rsid w:val="001F0D51"/>
    <w:rsid w:val="001F47FA"/>
    <w:rsid w:val="0021034F"/>
    <w:rsid w:val="00217D72"/>
    <w:rsid w:val="002227E0"/>
    <w:rsid w:val="00287DC0"/>
    <w:rsid w:val="002A7EB2"/>
    <w:rsid w:val="002C484D"/>
    <w:rsid w:val="002E1D4B"/>
    <w:rsid w:val="002F2F6B"/>
    <w:rsid w:val="0031299F"/>
    <w:rsid w:val="00316F09"/>
    <w:rsid w:val="003327B5"/>
    <w:rsid w:val="003630B9"/>
    <w:rsid w:val="003901B2"/>
    <w:rsid w:val="00391EF1"/>
    <w:rsid w:val="003C3764"/>
    <w:rsid w:val="00405A51"/>
    <w:rsid w:val="0041789C"/>
    <w:rsid w:val="00432438"/>
    <w:rsid w:val="004A307B"/>
    <w:rsid w:val="004D4566"/>
    <w:rsid w:val="004E1431"/>
    <w:rsid w:val="004E77FC"/>
    <w:rsid w:val="004F35B7"/>
    <w:rsid w:val="00501219"/>
    <w:rsid w:val="00550E63"/>
    <w:rsid w:val="005744E9"/>
    <w:rsid w:val="00593E06"/>
    <w:rsid w:val="005B4932"/>
    <w:rsid w:val="005D3DEC"/>
    <w:rsid w:val="005D7F61"/>
    <w:rsid w:val="00623414"/>
    <w:rsid w:val="006471E5"/>
    <w:rsid w:val="00653719"/>
    <w:rsid w:val="0066037A"/>
    <w:rsid w:val="00661DB8"/>
    <w:rsid w:val="00675558"/>
    <w:rsid w:val="006A285B"/>
    <w:rsid w:val="006A5976"/>
    <w:rsid w:val="006E5887"/>
    <w:rsid w:val="0071497A"/>
    <w:rsid w:val="00716B66"/>
    <w:rsid w:val="007750EB"/>
    <w:rsid w:val="007A6C0F"/>
    <w:rsid w:val="007B4C5B"/>
    <w:rsid w:val="007C5162"/>
    <w:rsid w:val="007D5DB0"/>
    <w:rsid w:val="007E31BA"/>
    <w:rsid w:val="00821EAD"/>
    <w:rsid w:val="00851407"/>
    <w:rsid w:val="00871818"/>
    <w:rsid w:val="00875D35"/>
    <w:rsid w:val="0088278F"/>
    <w:rsid w:val="008C59E4"/>
    <w:rsid w:val="008F5468"/>
    <w:rsid w:val="00911A43"/>
    <w:rsid w:val="00955AD4"/>
    <w:rsid w:val="0098677A"/>
    <w:rsid w:val="009B5D7C"/>
    <w:rsid w:val="00A21C28"/>
    <w:rsid w:val="00A27D5B"/>
    <w:rsid w:val="00A4003A"/>
    <w:rsid w:val="00A42EBB"/>
    <w:rsid w:val="00A54DAF"/>
    <w:rsid w:val="00A62E45"/>
    <w:rsid w:val="00A67F3F"/>
    <w:rsid w:val="00A726C6"/>
    <w:rsid w:val="00A95FED"/>
    <w:rsid w:val="00AA2263"/>
    <w:rsid w:val="00AB1371"/>
    <w:rsid w:val="00AD22E7"/>
    <w:rsid w:val="00AD74B8"/>
    <w:rsid w:val="00AF260B"/>
    <w:rsid w:val="00B16F4E"/>
    <w:rsid w:val="00B20258"/>
    <w:rsid w:val="00B61467"/>
    <w:rsid w:val="00B73BF2"/>
    <w:rsid w:val="00B7555F"/>
    <w:rsid w:val="00B91356"/>
    <w:rsid w:val="00B9277E"/>
    <w:rsid w:val="00BA3492"/>
    <w:rsid w:val="00BC70F6"/>
    <w:rsid w:val="00BE41B3"/>
    <w:rsid w:val="00BF69E4"/>
    <w:rsid w:val="00BF6C24"/>
    <w:rsid w:val="00C0443E"/>
    <w:rsid w:val="00C67C27"/>
    <w:rsid w:val="00C84AE4"/>
    <w:rsid w:val="00CA548C"/>
    <w:rsid w:val="00CB0871"/>
    <w:rsid w:val="00D10B44"/>
    <w:rsid w:val="00D321D4"/>
    <w:rsid w:val="00D43371"/>
    <w:rsid w:val="00D45A4C"/>
    <w:rsid w:val="00D751CF"/>
    <w:rsid w:val="00DA440E"/>
    <w:rsid w:val="00DA7C83"/>
    <w:rsid w:val="00DB041E"/>
    <w:rsid w:val="00DB62B6"/>
    <w:rsid w:val="00DD0197"/>
    <w:rsid w:val="00DD79F1"/>
    <w:rsid w:val="00DE1D15"/>
    <w:rsid w:val="00DE2634"/>
    <w:rsid w:val="00DE292A"/>
    <w:rsid w:val="00DE5B9B"/>
    <w:rsid w:val="00DF7A3D"/>
    <w:rsid w:val="00E05FFB"/>
    <w:rsid w:val="00E16C37"/>
    <w:rsid w:val="00E21856"/>
    <w:rsid w:val="00E42F33"/>
    <w:rsid w:val="00E5594F"/>
    <w:rsid w:val="00E8408C"/>
    <w:rsid w:val="00EA6484"/>
    <w:rsid w:val="00EA7889"/>
    <w:rsid w:val="00EB0190"/>
    <w:rsid w:val="00EB0DC8"/>
    <w:rsid w:val="00EE58D9"/>
    <w:rsid w:val="00F01B74"/>
    <w:rsid w:val="00F1197D"/>
    <w:rsid w:val="00F15927"/>
    <w:rsid w:val="00F343E7"/>
    <w:rsid w:val="00F75CA6"/>
    <w:rsid w:val="00FB5BCE"/>
    <w:rsid w:val="00FD2455"/>
    <w:rsid w:val="00FE7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E93DA"/>
  <w15:docId w15:val="{92291D55-D5D5-4FD9-A1A4-E1786E50E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35B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Label1">
    <w:name w:val="ListLabel 1"/>
    <w:qFormat/>
    <w:rPr>
      <w:rFonts w:eastAsia="Calibri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eastAsia="Calibri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ice">
    <w:name w:val="Indice"/>
    <w:basedOn w:val="Normal"/>
    <w:qFormat/>
    <w:pPr>
      <w:suppressLineNumbers/>
    </w:pPr>
    <w:rPr>
      <w:rFonts w:cs="Arial"/>
    </w:rPr>
  </w:style>
  <w:style w:type="paragraph" w:styleId="ListParagraph">
    <w:name w:val="List Paragraph"/>
    <w:basedOn w:val="Normal"/>
    <w:uiPriority w:val="34"/>
    <w:qFormat/>
    <w:rsid w:val="007233A0"/>
    <w:pPr>
      <w:ind w:left="720"/>
      <w:contextualSpacing/>
    </w:pPr>
  </w:style>
  <w:style w:type="table" w:styleId="TableGrid">
    <w:name w:val="Table Grid"/>
    <w:basedOn w:val="TableNormal"/>
    <w:uiPriority w:val="39"/>
    <w:rsid w:val="003B3B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08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87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13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13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13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3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371"/>
    <w:rPr>
      <w:b/>
      <w:bCs/>
      <w:sz w:val="20"/>
      <w:szCs w:val="20"/>
    </w:rPr>
  </w:style>
  <w:style w:type="table" w:customStyle="1" w:styleId="Grigliatabella1">
    <w:name w:val="Griglia tabella1"/>
    <w:basedOn w:val="TableNormal"/>
    <w:next w:val="TableGrid"/>
    <w:uiPriority w:val="39"/>
    <w:rsid w:val="000F79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631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0F5009-04AD-425C-A07A-3BDFCD30B0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41</Words>
  <Characters>7078</Characters>
  <Application>Microsoft Office Word</Application>
  <DocSecurity>0</DocSecurity>
  <Lines>58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ro Malosso - pietro.malosso@studio.unibo.it</dc:creator>
  <cp:keywords/>
  <dc:description/>
  <cp:lastModifiedBy>Maria Flora V.</cp:lastModifiedBy>
  <cp:revision>2</cp:revision>
  <dcterms:created xsi:type="dcterms:W3CDTF">2021-08-02T04:28:00Z</dcterms:created>
  <dcterms:modified xsi:type="dcterms:W3CDTF">2021-08-02T04:28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